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11664" w14:textId="6A6925EB" w:rsidR="00A826FF" w:rsidRPr="00A10565" w:rsidRDefault="005D0989" w:rsidP="00EE1AF1">
      <w:pPr>
        <w:spacing w:line="276" w:lineRule="auto"/>
        <w:jc w:val="both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A10565" w:rsidRPr="00A10565">
        <w:rPr>
          <w:rFonts w:ascii="Times New Roman" w:hAnsi="Times New Roman" w:cs="Times New Roman"/>
          <w:b/>
          <w:bCs/>
          <w:sz w:val="36"/>
          <w:szCs w:val="36"/>
        </w:rPr>
        <w:t>Table 1</w:t>
      </w:r>
    </w:p>
    <w:p w14:paraId="2B9C471D" w14:textId="77777777" w:rsidR="00DA28AE" w:rsidRPr="00423FAF" w:rsidRDefault="00DA28AE" w:rsidP="00EE1AF1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E5C4C0D" w14:textId="77777777" w:rsidR="006955AC" w:rsidRPr="006955AC" w:rsidRDefault="006955AC" w:rsidP="00EE1AF1">
      <w:pPr>
        <w:spacing w:line="276" w:lineRule="auto"/>
        <w:jc w:val="both"/>
        <w:rPr>
          <w:rFonts w:ascii="Times New Roman" w:hAnsi="Times New Roman" w:cs="Times New Roman"/>
          <w:b/>
          <w:bCs/>
          <w:sz w:val="10"/>
          <w:szCs w:val="10"/>
        </w:rPr>
      </w:pPr>
    </w:p>
    <w:tbl>
      <w:tblPr>
        <w:tblStyle w:val="PlainTable2"/>
        <w:tblW w:w="8789" w:type="dxa"/>
        <w:tblLook w:val="04A0" w:firstRow="1" w:lastRow="0" w:firstColumn="1" w:lastColumn="0" w:noHBand="0" w:noVBand="1"/>
      </w:tblPr>
      <w:tblGrid>
        <w:gridCol w:w="2835"/>
        <w:gridCol w:w="1276"/>
        <w:gridCol w:w="1418"/>
        <w:gridCol w:w="1275"/>
        <w:gridCol w:w="1134"/>
        <w:gridCol w:w="851"/>
      </w:tblGrid>
      <w:tr w:rsidR="000C15E2" w:rsidRPr="00BB5ECB" w14:paraId="0A25A54E" w14:textId="77777777" w:rsidTr="00966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45B4EA09" w14:textId="77777777" w:rsidR="000C15E2" w:rsidRPr="00BB5ECB" w:rsidRDefault="000C15E2" w:rsidP="00EE1AF1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6" w:type="dxa"/>
            <w:vAlign w:val="center"/>
          </w:tcPr>
          <w:p w14:paraId="506064E6" w14:textId="2C5833CC" w:rsidR="000C15E2" w:rsidRPr="00BB5ECB" w:rsidRDefault="000C15E2" w:rsidP="00EE1A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Total</w:t>
            </w:r>
          </w:p>
        </w:tc>
        <w:tc>
          <w:tcPr>
            <w:tcW w:w="1418" w:type="dxa"/>
            <w:vAlign w:val="center"/>
          </w:tcPr>
          <w:p w14:paraId="6C208A46" w14:textId="30588E86" w:rsidR="000C15E2" w:rsidRPr="00BB5ECB" w:rsidRDefault="000C15E2" w:rsidP="00EE1A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Low-risk</w:t>
            </w:r>
          </w:p>
        </w:tc>
        <w:tc>
          <w:tcPr>
            <w:tcW w:w="1275" w:type="dxa"/>
            <w:vAlign w:val="center"/>
          </w:tcPr>
          <w:p w14:paraId="4DC9FCB5" w14:textId="40D54BA7" w:rsidR="000C15E2" w:rsidRPr="00BB5ECB" w:rsidRDefault="000C15E2" w:rsidP="00EE1A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Int-risk</w:t>
            </w:r>
          </w:p>
        </w:tc>
        <w:tc>
          <w:tcPr>
            <w:tcW w:w="1134" w:type="dxa"/>
            <w:vAlign w:val="center"/>
          </w:tcPr>
          <w:p w14:paraId="1C5C1FC0" w14:textId="43BEE0C0" w:rsidR="000C15E2" w:rsidRPr="00BB5ECB" w:rsidRDefault="000C15E2" w:rsidP="00EE1A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High-risk</w:t>
            </w:r>
          </w:p>
        </w:tc>
        <w:tc>
          <w:tcPr>
            <w:tcW w:w="851" w:type="dxa"/>
            <w:vAlign w:val="center"/>
          </w:tcPr>
          <w:p w14:paraId="153AC1B3" w14:textId="59B97826" w:rsidR="000C15E2" w:rsidRPr="00BB5ECB" w:rsidRDefault="00E17DBA" w:rsidP="00EE1AF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P</w:t>
            </w:r>
          </w:p>
        </w:tc>
      </w:tr>
      <w:tr w:rsidR="000C15E2" w:rsidRPr="00BB5ECB" w14:paraId="6D20AF7B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BFBFBF" w:themeFill="background1" w:themeFillShade="BF"/>
          </w:tcPr>
          <w:p w14:paraId="2D060862" w14:textId="293A61E1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Capture (n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39B3C70" w14:textId="00C1F84E" w:rsidR="000C15E2" w:rsidRPr="00BB5ECB" w:rsidRDefault="006763CC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,290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5B7C648D" w14:textId="602698D9" w:rsidR="000C15E2" w:rsidRPr="00BB5ECB" w:rsidRDefault="006763CC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62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E2A63F7" w14:textId="6D672637" w:rsidR="000C15E2" w:rsidRPr="00BB5ECB" w:rsidRDefault="006763CC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00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4B49E667" w14:textId="23AF2514" w:rsidR="000C15E2" w:rsidRPr="00BB5ECB" w:rsidRDefault="006763CC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28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D18D7EE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0C15E2" w:rsidRPr="00BB5ECB" w14:paraId="5E599B47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971CA4C" w14:textId="27BE400F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Age (years), median [SD]</w:t>
            </w:r>
          </w:p>
        </w:tc>
        <w:tc>
          <w:tcPr>
            <w:tcW w:w="1276" w:type="dxa"/>
          </w:tcPr>
          <w:p w14:paraId="61D0480D" w14:textId="12542C58" w:rsidR="000C15E2" w:rsidRPr="00BB5ECB" w:rsidRDefault="00684227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5.4 [12.8]</w:t>
            </w:r>
          </w:p>
        </w:tc>
        <w:tc>
          <w:tcPr>
            <w:tcW w:w="1418" w:type="dxa"/>
          </w:tcPr>
          <w:p w14:paraId="5D6A8FF0" w14:textId="3DA67AB8" w:rsidR="000C15E2" w:rsidRPr="00BB5ECB" w:rsidRDefault="003A768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4.6 [12.7]</w:t>
            </w:r>
          </w:p>
        </w:tc>
        <w:tc>
          <w:tcPr>
            <w:tcW w:w="1275" w:type="dxa"/>
          </w:tcPr>
          <w:p w14:paraId="5C20CB38" w14:textId="4869B910" w:rsidR="000C15E2" w:rsidRPr="00BB5ECB" w:rsidRDefault="003A768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8.6 [12.6]</w:t>
            </w:r>
          </w:p>
        </w:tc>
        <w:tc>
          <w:tcPr>
            <w:tcW w:w="1134" w:type="dxa"/>
          </w:tcPr>
          <w:p w14:paraId="712105CC" w14:textId="55D759D9" w:rsidR="000C15E2" w:rsidRPr="00BB5ECB" w:rsidRDefault="003A768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6.6 [12.8]</w:t>
            </w:r>
          </w:p>
        </w:tc>
        <w:tc>
          <w:tcPr>
            <w:tcW w:w="851" w:type="dxa"/>
          </w:tcPr>
          <w:p w14:paraId="1AE856E0" w14:textId="1CCD2061" w:rsidR="000C15E2" w:rsidRPr="00BB5ECB" w:rsidRDefault="00684227" w:rsidP="00EE1AF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0C15E2" w:rsidRPr="00BB5ECB" w14:paraId="19497ADB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2F535A" w14:textId="15429B0E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Female sex</w:t>
            </w:r>
            <w:r w:rsidR="00E1141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(%)</w:t>
            </w:r>
          </w:p>
        </w:tc>
        <w:tc>
          <w:tcPr>
            <w:tcW w:w="1276" w:type="dxa"/>
          </w:tcPr>
          <w:p w14:paraId="6EA88562" w14:textId="0D0B830F" w:rsidR="000C15E2" w:rsidRPr="00BB5ECB" w:rsidRDefault="00E1141B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45 (50%)</w:t>
            </w:r>
          </w:p>
        </w:tc>
        <w:tc>
          <w:tcPr>
            <w:tcW w:w="1418" w:type="dxa"/>
          </w:tcPr>
          <w:p w14:paraId="579DA565" w14:textId="0E9074D7" w:rsidR="000C15E2" w:rsidRPr="00BB5ECB" w:rsidRDefault="00E1141B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77 (50%)</w:t>
            </w:r>
          </w:p>
        </w:tc>
        <w:tc>
          <w:tcPr>
            <w:tcW w:w="1275" w:type="dxa"/>
          </w:tcPr>
          <w:p w14:paraId="55DEFDA4" w14:textId="2FF1CAC2" w:rsidR="000C15E2" w:rsidRPr="00BB5ECB" w:rsidRDefault="00E1141B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8 (49%)</w:t>
            </w:r>
          </w:p>
        </w:tc>
        <w:tc>
          <w:tcPr>
            <w:tcW w:w="1134" w:type="dxa"/>
          </w:tcPr>
          <w:p w14:paraId="66B55045" w14:textId="4FA40AD7" w:rsidR="000C15E2" w:rsidRPr="00BB5ECB" w:rsidRDefault="00E1141B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0 (55%)</w:t>
            </w:r>
          </w:p>
        </w:tc>
        <w:tc>
          <w:tcPr>
            <w:tcW w:w="851" w:type="dxa"/>
          </w:tcPr>
          <w:p w14:paraId="54D56326" w14:textId="7702670D" w:rsidR="000C15E2" w:rsidRPr="00BB5ECB" w:rsidRDefault="00E1141B" w:rsidP="00EE1AF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5295</w:t>
            </w:r>
          </w:p>
        </w:tc>
      </w:tr>
      <w:tr w:rsidR="000C15E2" w:rsidRPr="00BB5ECB" w14:paraId="11582489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9664676" w14:textId="77777777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Requesting clinician</w:t>
            </w:r>
          </w:p>
        </w:tc>
        <w:tc>
          <w:tcPr>
            <w:tcW w:w="1276" w:type="dxa"/>
          </w:tcPr>
          <w:p w14:paraId="15572BCC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</w:tcPr>
          <w:p w14:paraId="53A9DCEE" w14:textId="5211F0FE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5" w:type="dxa"/>
          </w:tcPr>
          <w:p w14:paraId="368D7BEA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4" w:type="dxa"/>
          </w:tcPr>
          <w:p w14:paraId="6CD79799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</w:tcPr>
          <w:p w14:paraId="25DFAF63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C15E2" w:rsidRPr="00BB5ECB" w14:paraId="25926A0F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7E5EC1" w14:textId="77777777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Primary care</w:t>
            </w:r>
          </w:p>
        </w:tc>
        <w:tc>
          <w:tcPr>
            <w:tcW w:w="1276" w:type="dxa"/>
          </w:tcPr>
          <w:p w14:paraId="1B0C14D8" w14:textId="79733DEB" w:rsidR="000C15E2" w:rsidRPr="00BB5ECB" w:rsidRDefault="00AA6D53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53 (43%)</w:t>
            </w:r>
          </w:p>
        </w:tc>
        <w:tc>
          <w:tcPr>
            <w:tcW w:w="1418" w:type="dxa"/>
          </w:tcPr>
          <w:p w14:paraId="7405FAC9" w14:textId="58C08EAA" w:rsidR="000C15E2" w:rsidRPr="00BB5ECB" w:rsidRDefault="00565DA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97</w:t>
            </w:r>
            <w:r w:rsidR="007D707C">
              <w:rPr>
                <w:rFonts w:ascii="Times New Roman" w:hAnsi="Times New Roman" w:cs="Times New Roman"/>
                <w:sz w:val="17"/>
                <w:szCs w:val="17"/>
              </w:rPr>
              <w:t xml:space="preserve"> (41%)</w:t>
            </w:r>
          </w:p>
        </w:tc>
        <w:tc>
          <w:tcPr>
            <w:tcW w:w="1275" w:type="dxa"/>
          </w:tcPr>
          <w:p w14:paraId="2472E7C8" w14:textId="5C07B2C7" w:rsidR="000C15E2" w:rsidRPr="00BB5ECB" w:rsidRDefault="00565DA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4</w:t>
            </w:r>
            <w:r w:rsidR="007D707C">
              <w:rPr>
                <w:rFonts w:ascii="Times New Roman" w:hAnsi="Times New Roman" w:cs="Times New Roman"/>
                <w:sz w:val="17"/>
                <w:szCs w:val="17"/>
              </w:rPr>
              <w:t xml:space="preserve"> (47%)</w:t>
            </w:r>
          </w:p>
        </w:tc>
        <w:tc>
          <w:tcPr>
            <w:tcW w:w="1134" w:type="dxa"/>
          </w:tcPr>
          <w:p w14:paraId="6732B9BF" w14:textId="2F3159F7" w:rsidR="000C15E2" w:rsidRPr="00BB5ECB" w:rsidRDefault="00565DA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2</w:t>
            </w:r>
            <w:r w:rsidR="007D707C">
              <w:rPr>
                <w:rFonts w:ascii="Times New Roman" w:hAnsi="Times New Roman" w:cs="Times New Roman"/>
                <w:sz w:val="17"/>
                <w:szCs w:val="17"/>
              </w:rPr>
              <w:t xml:space="preserve"> (48%)</w:t>
            </w:r>
          </w:p>
        </w:tc>
        <w:tc>
          <w:tcPr>
            <w:tcW w:w="851" w:type="dxa"/>
            <w:vMerge w:val="restart"/>
          </w:tcPr>
          <w:p w14:paraId="200CC947" w14:textId="3800F4E4" w:rsidR="000C15E2" w:rsidRPr="00BB5ECB" w:rsidRDefault="007D707C" w:rsidP="00EE1AF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958</w:t>
            </w:r>
          </w:p>
        </w:tc>
      </w:tr>
      <w:tr w:rsidR="000C15E2" w:rsidRPr="00BB5ECB" w14:paraId="2825879C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FB7CF0" w14:textId="677B7A5F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Secondary care</w:t>
            </w:r>
          </w:p>
        </w:tc>
        <w:tc>
          <w:tcPr>
            <w:tcW w:w="1276" w:type="dxa"/>
          </w:tcPr>
          <w:p w14:paraId="3E58D675" w14:textId="6910A31D" w:rsidR="000C15E2" w:rsidRPr="00BB5ECB" w:rsidRDefault="00AA6D53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52 (43%)</w:t>
            </w:r>
          </w:p>
        </w:tc>
        <w:tc>
          <w:tcPr>
            <w:tcW w:w="1418" w:type="dxa"/>
          </w:tcPr>
          <w:p w14:paraId="56F50BEE" w14:textId="1C72EBFF" w:rsidR="000C15E2" w:rsidRPr="00BB5ECB" w:rsidRDefault="00565DA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97</w:t>
            </w:r>
            <w:r w:rsidR="007D707C">
              <w:rPr>
                <w:rFonts w:ascii="Times New Roman" w:hAnsi="Times New Roman" w:cs="Times New Roman"/>
                <w:sz w:val="17"/>
                <w:szCs w:val="17"/>
              </w:rPr>
              <w:t xml:space="preserve"> (41%)</w:t>
            </w:r>
          </w:p>
        </w:tc>
        <w:tc>
          <w:tcPr>
            <w:tcW w:w="1275" w:type="dxa"/>
          </w:tcPr>
          <w:p w14:paraId="11D79656" w14:textId="3B5A80BE" w:rsidR="000C15E2" w:rsidRPr="00BB5ECB" w:rsidRDefault="00565DA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2</w:t>
            </w:r>
            <w:r w:rsidR="007D707C">
              <w:rPr>
                <w:rFonts w:ascii="Times New Roman" w:hAnsi="Times New Roman" w:cs="Times New Roman"/>
                <w:sz w:val="17"/>
                <w:szCs w:val="17"/>
              </w:rPr>
              <w:t xml:space="preserve"> (46%)</w:t>
            </w:r>
          </w:p>
        </w:tc>
        <w:tc>
          <w:tcPr>
            <w:tcW w:w="1134" w:type="dxa"/>
          </w:tcPr>
          <w:p w14:paraId="16AF11CC" w14:textId="5DFBB555" w:rsidR="000C15E2" w:rsidRPr="00BB5ECB" w:rsidRDefault="00565DA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3</w:t>
            </w:r>
            <w:r w:rsidR="007D707C">
              <w:rPr>
                <w:rFonts w:ascii="Times New Roman" w:hAnsi="Times New Roman" w:cs="Times New Roman"/>
                <w:sz w:val="17"/>
                <w:szCs w:val="17"/>
              </w:rPr>
              <w:t xml:space="preserve"> (49%)</w:t>
            </w:r>
          </w:p>
        </w:tc>
        <w:tc>
          <w:tcPr>
            <w:tcW w:w="851" w:type="dxa"/>
            <w:vMerge/>
          </w:tcPr>
          <w:p w14:paraId="554A8D8F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7D707C" w:rsidRPr="00BB5ECB" w14:paraId="53459E8E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86C15A" w14:textId="302F0D6C" w:rsidR="007D707C" w:rsidRPr="007D707C" w:rsidRDefault="007D707C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Unknown</w:t>
            </w:r>
          </w:p>
        </w:tc>
        <w:tc>
          <w:tcPr>
            <w:tcW w:w="1276" w:type="dxa"/>
          </w:tcPr>
          <w:p w14:paraId="51B466F2" w14:textId="6BEBD020" w:rsidR="007D707C" w:rsidRPr="00BB5ECB" w:rsidRDefault="00AA6D53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85 (14%)</w:t>
            </w:r>
          </w:p>
        </w:tc>
        <w:tc>
          <w:tcPr>
            <w:tcW w:w="1418" w:type="dxa"/>
          </w:tcPr>
          <w:p w14:paraId="10DE362C" w14:textId="57F825CA" w:rsidR="007D707C" w:rsidRDefault="007D707C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8 (17%)</w:t>
            </w:r>
          </w:p>
        </w:tc>
        <w:tc>
          <w:tcPr>
            <w:tcW w:w="1275" w:type="dxa"/>
          </w:tcPr>
          <w:p w14:paraId="37D0EACF" w14:textId="2B89B521" w:rsidR="007D707C" w:rsidRDefault="007D707C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 (7%)</w:t>
            </w:r>
          </w:p>
        </w:tc>
        <w:tc>
          <w:tcPr>
            <w:tcW w:w="1134" w:type="dxa"/>
          </w:tcPr>
          <w:p w14:paraId="64CCE336" w14:textId="557EDFF8" w:rsidR="007D707C" w:rsidRDefault="007D707C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 (2%)</w:t>
            </w:r>
          </w:p>
        </w:tc>
        <w:tc>
          <w:tcPr>
            <w:tcW w:w="851" w:type="dxa"/>
          </w:tcPr>
          <w:p w14:paraId="23356A8E" w14:textId="77777777" w:rsidR="007D707C" w:rsidRPr="00BB5ECB" w:rsidRDefault="007D707C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C15E2" w:rsidRPr="00BB5ECB" w14:paraId="288EBB3E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548BFB" w14:textId="77777777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Reason for test</w:t>
            </w:r>
          </w:p>
        </w:tc>
        <w:tc>
          <w:tcPr>
            <w:tcW w:w="1276" w:type="dxa"/>
          </w:tcPr>
          <w:p w14:paraId="2E00E562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</w:tcPr>
          <w:p w14:paraId="378AE311" w14:textId="780D36EC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5" w:type="dxa"/>
          </w:tcPr>
          <w:p w14:paraId="6635D692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4" w:type="dxa"/>
          </w:tcPr>
          <w:p w14:paraId="3A757F3F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</w:tcPr>
          <w:p w14:paraId="489F766B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B640AD" w:rsidRPr="00BB5ECB" w14:paraId="1A4158A3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B2013C" w14:textId="77777777" w:rsidR="00B640AD" w:rsidRPr="00BB5ECB" w:rsidRDefault="00B640AD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Anemia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14:paraId="2DE00B39" w14:textId="5F2A47BD" w:rsidR="00B640AD" w:rsidRPr="00B640AD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B640A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2</w:t>
            </w:r>
            <w:r w:rsidR="00452C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13%)</w:t>
            </w:r>
          </w:p>
        </w:tc>
        <w:tc>
          <w:tcPr>
            <w:tcW w:w="1418" w:type="dxa"/>
          </w:tcPr>
          <w:p w14:paraId="75E607C0" w14:textId="4ACACD1D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1</w:t>
            </w:r>
            <w:r w:rsidR="00452CEB">
              <w:rPr>
                <w:rFonts w:ascii="Times New Roman" w:hAnsi="Times New Roman" w:cs="Times New Roman"/>
                <w:sz w:val="17"/>
                <w:szCs w:val="17"/>
              </w:rPr>
              <w:t xml:space="preserve"> (9%)</w:t>
            </w:r>
          </w:p>
        </w:tc>
        <w:tc>
          <w:tcPr>
            <w:tcW w:w="1275" w:type="dxa"/>
          </w:tcPr>
          <w:p w14:paraId="14C4505B" w14:textId="4DA05BC0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3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22%)</w:t>
            </w:r>
          </w:p>
        </w:tc>
        <w:tc>
          <w:tcPr>
            <w:tcW w:w="1134" w:type="dxa"/>
          </w:tcPr>
          <w:p w14:paraId="4A4B736C" w14:textId="2B933138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8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22%)</w:t>
            </w:r>
          </w:p>
        </w:tc>
        <w:tc>
          <w:tcPr>
            <w:tcW w:w="851" w:type="dxa"/>
            <w:vMerge w:val="restart"/>
          </w:tcPr>
          <w:p w14:paraId="4B97D132" w14:textId="20350382" w:rsidR="00B640AD" w:rsidRPr="00BB5ECB" w:rsidRDefault="0010654D" w:rsidP="00EE1AF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.0002</w:t>
            </w:r>
          </w:p>
        </w:tc>
      </w:tr>
      <w:tr w:rsidR="00B640AD" w:rsidRPr="00BB5ECB" w14:paraId="61053DCF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7F22727" w14:textId="14CF2D1E" w:rsidR="00B640AD" w:rsidRPr="00BB5ECB" w:rsidRDefault="00B640AD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B</w:t>
            </w: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one 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/ back </w:t>
            </w: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F625391" w14:textId="24D88F34" w:rsidR="00B640AD" w:rsidRPr="00B640AD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B640A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6</w:t>
            </w:r>
            <w:r w:rsidR="00452C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13%)</w:t>
            </w:r>
          </w:p>
        </w:tc>
        <w:tc>
          <w:tcPr>
            <w:tcW w:w="1418" w:type="dxa"/>
          </w:tcPr>
          <w:p w14:paraId="7FD4D702" w14:textId="5124C2F4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0</w:t>
            </w:r>
            <w:r w:rsidR="00452CEB">
              <w:rPr>
                <w:rFonts w:ascii="Times New Roman" w:hAnsi="Times New Roman" w:cs="Times New Roman"/>
                <w:sz w:val="17"/>
                <w:szCs w:val="17"/>
              </w:rPr>
              <w:t xml:space="preserve"> (10%)</w:t>
            </w:r>
          </w:p>
        </w:tc>
        <w:tc>
          <w:tcPr>
            <w:tcW w:w="1275" w:type="dxa"/>
          </w:tcPr>
          <w:p w14:paraId="234971BF" w14:textId="239F1766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2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16%)</w:t>
            </w:r>
          </w:p>
        </w:tc>
        <w:tc>
          <w:tcPr>
            <w:tcW w:w="1134" w:type="dxa"/>
          </w:tcPr>
          <w:p w14:paraId="539D7631" w14:textId="082B0B80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4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27%)</w:t>
            </w:r>
          </w:p>
        </w:tc>
        <w:tc>
          <w:tcPr>
            <w:tcW w:w="851" w:type="dxa"/>
            <w:vMerge/>
          </w:tcPr>
          <w:p w14:paraId="5ACC0C6B" w14:textId="77777777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B640AD" w:rsidRPr="00BB5ECB" w14:paraId="1E576657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47ADE2" w14:textId="035BCA18" w:rsidR="00B640AD" w:rsidRPr="00BB5ECB" w:rsidRDefault="00B640AD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Constitutional sympto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5E6858D" w14:textId="344DAF3F" w:rsidR="00B640AD" w:rsidRPr="00B640AD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B640A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8</w:t>
            </w:r>
            <w:r w:rsidR="00452C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11%)</w:t>
            </w:r>
          </w:p>
        </w:tc>
        <w:tc>
          <w:tcPr>
            <w:tcW w:w="1418" w:type="dxa"/>
          </w:tcPr>
          <w:p w14:paraId="379E52E2" w14:textId="4698A873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9</w:t>
            </w:r>
            <w:r w:rsidR="00452CEB">
              <w:rPr>
                <w:rFonts w:ascii="Times New Roman" w:hAnsi="Times New Roman" w:cs="Times New Roman"/>
                <w:sz w:val="17"/>
                <w:szCs w:val="17"/>
              </w:rPr>
              <w:t xml:space="preserve"> (11%)</w:t>
            </w:r>
          </w:p>
        </w:tc>
        <w:tc>
          <w:tcPr>
            <w:tcW w:w="1275" w:type="dxa"/>
          </w:tcPr>
          <w:p w14:paraId="4FDE67B7" w14:textId="56B56943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6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13%)</w:t>
            </w:r>
          </w:p>
        </w:tc>
        <w:tc>
          <w:tcPr>
            <w:tcW w:w="1134" w:type="dxa"/>
          </w:tcPr>
          <w:p w14:paraId="223DB97D" w14:textId="2B25BEA3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10%)</w:t>
            </w:r>
          </w:p>
        </w:tc>
        <w:tc>
          <w:tcPr>
            <w:tcW w:w="851" w:type="dxa"/>
            <w:vMerge/>
          </w:tcPr>
          <w:p w14:paraId="3501BA5E" w14:textId="77777777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B640AD" w:rsidRPr="00BB5ECB" w14:paraId="52E4781E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7E6E0C" w14:textId="505BCBD2" w:rsidR="00B640AD" w:rsidRDefault="00B640AD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</w:t>
            </w: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Frac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D50A57D" w14:textId="5648C3BA" w:rsidR="00B640AD" w:rsidRPr="00B640AD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B640A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3</w:t>
            </w:r>
            <w:r w:rsidR="00452C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13%)</w:t>
            </w:r>
          </w:p>
        </w:tc>
        <w:tc>
          <w:tcPr>
            <w:tcW w:w="1418" w:type="dxa"/>
          </w:tcPr>
          <w:p w14:paraId="29E9922A" w14:textId="779547C8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6</w:t>
            </w:r>
            <w:r w:rsidR="00452CEB">
              <w:rPr>
                <w:rFonts w:ascii="Times New Roman" w:hAnsi="Times New Roman" w:cs="Times New Roman"/>
                <w:sz w:val="17"/>
                <w:szCs w:val="17"/>
              </w:rPr>
              <w:t xml:space="preserve"> (12%)</w:t>
            </w:r>
          </w:p>
        </w:tc>
        <w:tc>
          <w:tcPr>
            <w:tcW w:w="1275" w:type="dxa"/>
          </w:tcPr>
          <w:p w14:paraId="0099225D" w14:textId="499D054F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6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18%)</w:t>
            </w:r>
          </w:p>
        </w:tc>
        <w:tc>
          <w:tcPr>
            <w:tcW w:w="1134" w:type="dxa"/>
          </w:tcPr>
          <w:p w14:paraId="0DC7F9BE" w14:textId="1B920EA6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1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16%)</w:t>
            </w:r>
          </w:p>
        </w:tc>
        <w:tc>
          <w:tcPr>
            <w:tcW w:w="851" w:type="dxa"/>
            <w:vMerge/>
          </w:tcPr>
          <w:p w14:paraId="4BC4AB17" w14:textId="77777777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B640AD" w:rsidRPr="00BB5ECB" w14:paraId="06E12D99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D1F2F9" w14:textId="3A9EE96F" w:rsidR="00B640AD" w:rsidRDefault="00B640AD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Incidental (liver/biologic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B62F413" w14:textId="7A0366F5" w:rsidR="00B640AD" w:rsidRPr="00B640AD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B640A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2</w:t>
            </w:r>
            <w:r w:rsidR="00452C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6%)</w:t>
            </w:r>
          </w:p>
        </w:tc>
        <w:tc>
          <w:tcPr>
            <w:tcW w:w="1418" w:type="dxa"/>
          </w:tcPr>
          <w:p w14:paraId="4E3A70E4" w14:textId="5A337ED2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0</w:t>
            </w:r>
            <w:r w:rsidR="00452CEB">
              <w:rPr>
                <w:rFonts w:ascii="Times New Roman" w:hAnsi="Times New Roman" w:cs="Times New Roman"/>
                <w:sz w:val="17"/>
                <w:szCs w:val="17"/>
              </w:rPr>
              <w:t xml:space="preserve"> (7%)</w:t>
            </w:r>
          </w:p>
        </w:tc>
        <w:tc>
          <w:tcPr>
            <w:tcW w:w="1275" w:type="dxa"/>
          </w:tcPr>
          <w:p w14:paraId="3309BB90" w14:textId="30FBC3B9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4%)</w:t>
            </w:r>
          </w:p>
        </w:tc>
        <w:tc>
          <w:tcPr>
            <w:tcW w:w="1134" w:type="dxa"/>
          </w:tcPr>
          <w:p w14:paraId="176D49E6" w14:textId="5D280DBA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4%)</w:t>
            </w:r>
          </w:p>
        </w:tc>
        <w:tc>
          <w:tcPr>
            <w:tcW w:w="851" w:type="dxa"/>
            <w:vMerge/>
          </w:tcPr>
          <w:p w14:paraId="56B8B413" w14:textId="77777777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B640AD" w:rsidRPr="00BB5ECB" w14:paraId="3FDF062A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1211F58" w14:textId="77777777" w:rsidR="00B640AD" w:rsidRPr="00BB5ECB" w:rsidRDefault="00B640AD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Renal impair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2E8B431" w14:textId="0A9FCD3D" w:rsidR="00B640AD" w:rsidRPr="00B640AD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B640A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3</w:t>
            </w:r>
            <w:r w:rsidR="00452C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3%)</w:t>
            </w:r>
          </w:p>
        </w:tc>
        <w:tc>
          <w:tcPr>
            <w:tcW w:w="1418" w:type="dxa"/>
          </w:tcPr>
          <w:p w14:paraId="0EBC3116" w14:textId="6D4FB690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8</w:t>
            </w:r>
            <w:r w:rsidR="00452CEB">
              <w:rPr>
                <w:rFonts w:ascii="Times New Roman" w:hAnsi="Times New Roman" w:cs="Times New Roman"/>
                <w:sz w:val="17"/>
                <w:szCs w:val="17"/>
              </w:rPr>
              <w:t xml:space="preserve"> (3%)</w:t>
            </w:r>
          </w:p>
        </w:tc>
        <w:tc>
          <w:tcPr>
            <w:tcW w:w="1275" w:type="dxa"/>
          </w:tcPr>
          <w:p w14:paraId="64B3E2B8" w14:textId="2AAC8168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5%)</w:t>
            </w:r>
          </w:p>
        </w:tc>
        <w:tc>
          <w:tcPr>
            <w:tcW w:w="1134" w:type="dxa"/>
          </w:tcPr>
          <w:p w14:paraId="640DA2DB" w14:textId="2A0AA130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5%)</w:t>
            </w:r>
          </w:p>
        </w:tc>
        <w:tc>
          <w:tcPr>
            <w:tcW w:w="851" w:type="dxa"/>
            <w:vMerge/>
          </w:tcPr>
          <w:p w14:paraId="7A2D889E" w14:textId="77777777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B640AD" w:rsidRPr="00BB5ECB" w14:paraId="00268BC2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3DCF7D" w14:textId="14A71398" w:rsidR="00B640AD" w:rsidRPr="00BB5ECB" w:rsidRDefault="00B640AD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64DE0AD" w14:textId="1F6BA3E8" w:rsidR="00B640AD" w:rsidRPr="00B640AD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B640A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5</w:t>
            </w:r>
            <w:r w:rsidR="00452C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24%)</w:t>
            </w:r>
          </w:p>
        </w:tc>
        <w:tc>
          <w:tcPr>
            <w:tcW w:w="1418" w:type="dxa"/>
          </w:tcPr>
          <w:p w14:paraId="14B126C4" w14:textId="73212992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20</w:t>
            </w:r>
            <w:r w:rsidR="00452CEB">
              <w:rPr>
                <w:rFonts w:ascii="Times New Roman" w:hAnsi="Times New Roman" w:cs="Times New Roman"/>
                <w:sz w:val="17"/>
                <w:szCs w:val="17"/>
              </w:rPr>
              <w:t xml:space="preserve"> (23%)</w:t>
            </w:r>
          </w:p>
        </w:tc>
        <w:tc>
          <w:tcPr>
            <w:tcW w:w="1275" w:type="dxa"/>
          </w:tcPr>
          <w:p w14:paraId="6B28DF7A" w14:textId="1B048958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4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27%)</w:t>
            </w:r>
          </w:p>
        </w:tc>
        <w:tc>
          <w:tcPr>
            <w:tcW w:w="1134" w:type="dxa"/>
          </w:tcPr>
          <w:p w14:paraId="1A1246F4" w14:textId="30949F15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1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24%)</w:t>
            </w:r>
          </w:p>
        </w:tc>
        <w:tc>
          <w:tcPr>
            <w:tcW w:w="851" w:type="dxa"/>
            <w:vMerge/>
          </w:tcPr>
          <w:p w14:paraId="4A38CD3D" w14:textId="77777777" w:rsidR="00B640AD" w:rsidRPr="00BB5ECB" w:rsidRDefault="00B640A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B640AD" w:rsidRPr="00BB5ECB" w14:paraId="2E08D138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524AA3" w14:textId="7A2DD74B" w:rsidR="00B640AD" w:rsidRPr="007D707C" w:rsidRDefault="00B640AD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73064380" w14:textId="065D9B37" w:rsidR="00B640AD" w:rsidRPr="00B640AD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 w:rsidRPr="00B640A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0</w:t>
            </w:r>
            <w:r w:rsidR="00452CEB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23%)</w:t>
            </w:r>
          </w:p>
        </w:tc>
        <w:tc>
          <w:tcPr>
            <w:tcW w:w="1418" w:type="dxa"/>
          </w:tcPr>
          <w:p w14:paraId="5258821B" w14:textId="08328A65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68</w:t>
            </w:r>
            <w:r w:rsidR="00452CEB">
              <w:rPr>
                <w:rFonts w:ascii="Times New Roman" w:hAnsi="Times New Roman" w:cs="Times New Roman"/>
                <w:sz w:val="17"/>
                <w:szCs w:val="17"/>
              </w:rPr>
              <w:t xml:space="preserve"> (28%)</w:t>
            </w:r>
          </w:p>
        </w:tc>
        <w:tc>
          <w:tcPr>
            <w:tcW w:w="1275" w:type="dxa"/>
          </w:tcPr>
          <w:p w14:paraId="28842259" w14:textId="38EE3E39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7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14%)</w:t>
            </w:r>
          </w:p>
        </w:tc>
        <w:tc>
          <w:tcPr>
            <w:tcW w:w="1134" w:type="dxa"/>
          </w:tcPr>
          <w:p w14:paraId="70267051" w14:textId="098000F0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  <w:r w:rsidR="00D94611">
              <w:rPr>
                <w:rFonts w:ascii="Times New Roman" w:hAnsi="Times New Roman" w:cs="Times New Roman"/>
                <w:sz w:val="17"/>
                <w:szCs w:val="17"/>
              </w:rPr>
              <w:t xml:space="preserve"> (4%)</w:t>
            </w:r>
          </w:p>
        </w:tc>
        <w:tc>
          <w:tcPr>
            <w:tcW w:w="851" w:type="dxa"/>
          </w:tcPr>
          <w:p w14:paraId="0DAFD847" w14:textId="77777777" w:rsidR="00B640AD" w:rsidRPr="00BB5ECB" w:rsidRDefault="00B640A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C15E2" w:rsidRPr="00BB5ECB" w14:paraId="213DFD5B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0DF462F" w14:textId="52601A6A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Paraprotein isotype</w:t>
            </w:r>
          </w:p>
        </w:tc>
        <w:tc>
          <w:tcPr>
            <w:tcW w:w="1276" w:type="dxa"/>
          </w:tcPr>
          <w:p w14:paraId="27260516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</w:tcPr>
          <w:p w14:paraId="709457B5" w14:textId="44EF308A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5" w:type="dxa"/>
          </w:tcPr>
          <w:p w14:paraId="05F5A468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4" w:type="dxa"/>
          </w:tcPr>
          <w:p w14:paraId="3BB0E19A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</w:tcPr>
          <w:p w14:paraId="0BCBB727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D3AD5" w:rsidRPr="00BB5ECB" w14:paraId="21F3AB35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2D49A6" w14:textId="77777777" w:rsidR="008D3AD5" w:rsidRPr="00BB5ECB" w:rsidRDefault="008D3AD5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IgG</w:t>
            </w:r>
          </w:p>
        </w:tc>
        <w:tc>
          <w:tcPr>
            <w:tcW w:w="1276" w:type="dxa"/>
          </w:tcPr>
          <w:p w14:paraId="5CA0773E" w14:textId="00479CB9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25 (64%)</w:t>
            </w:r>
          </w:p>
        </w:tc>
        <w:tc>
          <w:tcPr>
            <w:tcW w:w="1418" w:type="dxa"/>
          </w:tcPr>
          <w:p w14:paraId="7E6F4AFB" w14:textId="022EFEC5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09 (74%)</w:t>
            </w:r>
          </w:p>
        </w:tc>
        <w:tc>
          <w:tcPr>
            <w:tcW w:w="1275" w:type="dxa"/>
          </w:tcPr>
          <w:p w14:paraId="0E9C6BAF" w14:textId="63B0D804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1 (36%)</w:t>
            </w:r>
          </w:p>
        </w:tc>
        <w:tc>
          <w:tcPr>
            <w:tcW w:w="1134" w:type="dxa"/>
          </w:tcPr>
          <w:p w14:paraId="21DBCCA7" w14:textId="25B2C28B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5 (35%)</w:t>
            </w:r>
          </w:p>
        </w:tc>
        <w:tc>
          <w:tcPr>
            <w:tcW w:w="851" w:type="dxa"/>
            <w:vMerge w:val="restart"/>
          </w:tcPr>
          <w:p w14:paraId="0846DF5D" w14:textId="6E837F53" w:rsidR="008D3AD5" w:rsidRPr="00BB5ECB" w:rsidRDefault="005D4C16" w:rsidP="00EE1AF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8D3AD5" w:rsidRPr="00BB5ECB" w14:paraId="73DD3EFB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BFBE17B" w14:textId="77777777" w:rsidR="008D3AD5" w:rsidRPr="00BB5ECB" w:rsidRDefault="008D3AD5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IgA</w:t>
            </w:r>
          </w:p>
        </w:tc>
        <w:tc>
          <w:tcPr>
            <w:tcW w:w="1276" w:type="dxa"/>
          </w:tcPr>
          <w:p w14:paraId="38AC298F" w14:textId="0A7B1E70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4 (10%)</w:t>
            </w:r>
          </w:p>
        </w:tc>
        <w:tc>
          <w:tcPr>
            <w:tcW w:w="1418" w:type="dxa"/>
          </w:tcPr>
          <w:p w14:paraId="2905DB44" w14:textId="28021264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1 (8%)</w:t>
            </w:r>
          </w:p>
        </w:tc>
        <w:tc>
          <w:tcPr>
            <w:tcW w:w="1275" w:type="dxa"/>
          </w:tcPr>
          <w:p w14:paraId="60B9804A" w14:textId="6BB346CC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9 (20%)</w:t>
            </w:r>
          </w:p>
        </w:tc>
        <w:tc>
          <w:tcPr>
            <w:tcW w:w="1134" w:type="dxa"/>
          </w:tcPr>
          <w:p w14:paraId="477B86C0" w14:textId="778369D3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4 (19%)</w:t>
            </w:r>
          </w:p>
        </w:tc>
        <w:tc>
          <w:tcPr>
            <w:tcW w:w="851" w:type="dxa"/>
            <w:vMerge/>
          </w:tcPr>
          <w:p w14:paraId="68ED54DB" w14:textId="77777777" w:rsidR="008D3AD5" w:rsidRPr="00BB5ECB" w:rsidRDefault="008D3AD5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D3AD5" w:rsidRPr="00BB5ECB" w14:paraId="1BCC8935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9C612D5" w14:textId="77777777" w:rsidR="008D3AD5" w:rsidRPr="00BB5ECB" w:rsidRDefault="008D3AD5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IgM</w:t>
            </w:r>
          </w:p>
        </w:tc>
        <w:tc>
          <w:tcPr>
            <w:tcW w:w="1276" w:type="dxa"/>
          </w:tcPr>
          <w:p w14:paraId="3B8EEA98" w14:textId="08326823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19 (17%)</w:t>
            </w:r>
          </w:p>
        </w:tc>
        <w:tc>
          <w:tcPr>
            <w:tcW w:w="1418" w:type="dxa"/>
          </w:tcPr>
          <w:p w14:paraId="0ECD1B39" w14:textId="760ACCAA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2 (16%)</w:t>
            </w:r>
          </w:p>
        </w:tc>
        <w:tc>
          <w:tcPr>
            <w:tcW w:w="1275" w:type="dxa"/>
          </w:tcPr>
          <w:p w14:paraId="6D9A02C4" w14:textId="5C8EDF1D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2 (21%)</w:t>
            </w:r>
          </w:p>
        </w:tc>
        <w:tc>
          <w:tcPr>
            <w:tcW w:w="1134" w:type="dxa"/>
          </w:tcPr>
          <w:p w14:paraId="486907B9" w14:textId="15F342BD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5 (20%)</w:t>
            </w:r>
          </w:p>
        </w:tc>
        <w:tc>
          <w:tcPr>
            <w:tcW w:w="851" w:type="dxa"/>
            <w:vMerge/>
          </w:tcPr>
          <w:p w14:paraId="005A1B0E" w14:textId="77777777" w:rsidR="008D3AD5" w:rsidRPr="00BB5ECB" w:rsidRDefault="008D3AD5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D3AD5" w:rsidRPr="00BB5ECB" w14:paraId="3C2F2638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AEF30C0" w14:textId="4A52B013" w:rsidR="008D3AD5" w:rsidRPr="00BB5ECB" w:rsidRDefault="008D3AD5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IgD</w:t>
            </w:r>
          </w:p>
        </w:tc>
        <w:tc>
          <w:tcPr>
            <w:tcW w:w="1276" w:type="dxa"/>
          </w:tcPr>
          <w:p w14:paraId="1A37E6A5" w14:textId="50152174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 (&lt;1%)</w:t>
            </w:r>
          </w:p>
        </w:tc>
        <w:tc>
          <w:tcPr>
            <w:tcW w:w="1418" w:type="dxa"/>
          </w:tcPr>
          <w:p w14:paraId="052DF84A" w14:textId="04F07939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 (0%)</w:t>
            </w:r>
          </w:p>
        </w:tc>
        <w:tc>
          <w:tcPr>
            <w:tcW w:w="1275" w:type="dxa"/>
          </w:tcPr>
          <w:p w14:paraId="4F9AEDBF" w14:textId="4A8B7A18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 (0%)</w:t>
            </w:r>
          </w:p>
        </w:tc>
        <w:tc>
          <w:tcPr>
            <w:tcW w:w="1134" w:type="dxa"/>
          </w:tcPr>
          <w:p w14:paraId="059FA171" w14:textId="343995F2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 (2%)</w:t>
            </w:r>
          </w:p>
        </w:tc>
        <w:tc>
          <w:tcPr>
            <w:tcW w:w="851" w:type="dxa"/>
            <w:vMerge/>
          </w:tcPr>
          <w:p w14:paraId="5801127D" w14:textId="77777777" w:rsidR="008D3AD5" w:rsidRPr="00BB5ECB" w:rsidRDefault="008D3AD5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D3AD5" w:rsidRPr="00BB5ECB" w14:paraId="60C8DA50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0B874AD" w14:textId="77777777" w:rsidR="008D3AD5" w:rsidRPr="00BB5ECB" w:rsidRDefault="008D3AD5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Free light chain</w:t>
            </w:r>
          </w:p>
        </w:tc>
        <w:tc>
          <w:tcPr>
            <w:tcW w:w="1276" w:type="dxa"/>
          </w:tcPr>
          <w:p w14:paraId="7C893309" w14:textId="2435C4E6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8 (6%)</w:t>
            </w:r>
          </w:p>
        </w:tc>
        <w:tc>
          <w:tcPr>
            <w:tcW w:w="1418" w:type="dxa"/>
          </w:tcPr>
          <w:p w14:paraId="0F60B81D" w14:textId="079C5595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 (1%)</w:t>
            </w:r>
          </w:p>
        </w:tc>
        <w:tc>
          <w:tcPr>
            <w:tcW w:w="1275" w:type="dxa"/>
          </w:tcPr>
          <w:p w14:paraId="0C83EAE8" w14:textId="3F648572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9 (20%)</w:t>
            </w:r>
          </w:p>
        </w:tc>
        <w:tc>
          <w:tcPr>
            <w:tcW w:w="1134" w:type="dxa"/>
          </w:tcPr>
          <w:p w14:paraId="3BD78CDD" w14:textId="3312FD59" w:rsidR="008D3AD5" w:rsidRPr="00BB5ECB" w:rsidRDefault="005D4C16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2</w:t>
            </w:r>
            <w:r w:rsidR="00463A57">
              <w:rPr>
                <w:rFonts w:ascii="Times New Roman" w:hAnsi="Times New Roman" w:cs="Times New Roman"/>
                <w:sz w:val="17"/>
                <w:szCs w:val="17"/>
              </w:rPr>
              <w:t xml:space="preserve"> (25%)</w:t>
            </w:r>
          </w:p>
        </w:tc>
        <w:tc>
          <w:tcPr>
            <w:tcW w:w="851" w:type="dxa"/>
            <w:vMerge/>
          </w:tcPr>
          <w:p w14:paraId="5743D82B" w14:textId="77777777" w:rsidR="008D3AD5" w:rsidRPr="00BB5ECB" w:rsidRDefault="008D3AD5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D3AD5" w:rsidRPr="00BB5ECB" w14:paraId="7B3954DF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6DEE9C6" w14:textId="04C69B58" w:rsidR="008D3AD5" w:rsidRPr="00BB5ECB" w:rsidRDefault="008D3AD5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 </w:t>
            </w: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Multiple clones</w:t>
            </w:r>
          </w:p>
        </w:tc>
        <w:tc>
          <w:tcPr>
            <w:tcW w:w="1276" w:type="dxa"/>
          </w:tcPr>
          <w:p w14:paraId="60BB5AB9" w14:textId="208D085C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2 (3%)</w:t>
            </w:r>
          </w:p>
        </w:tc>
        <w:tc>
          <w:tcPr>
            <w:tcW w:w="1418" w:type="dxa"/>
          </w:tcPr>
          <w:p w14:paraId="0E94468C" w14:textId="01DD7ECB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3 (3%)</w:t>
            </w:r>
          </w:p>
        </w:tc>
        <w:tc>
          <w:tcPr>
            <w:tcW w:w="1275" w:type="dxa"/>
          </w:tcPr>
          <w:p w14:paraId="69632C71" w14:textId="78165434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 (5%)</w:t>
            </w:r>
          </w:p>
        </w:tc>
        <w:tc>
          <w:tcPr>
            <w:tcW w:w="1134" w:type="dxa"/>
          </w:tcPr>
          <w:p w14:paraId="1CACE51D" w14:textId="33BD7EEB" w:rsidR="008D3AD5" w:rsidRPr="00BB5ECB" w:rsidRDefault="005D4C16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r w:rsidR="00463A57">
              <w:rPr>
                <w:rFonts w:ascii="Times New Roman" w:hAnsi="Times New Roman" w:cs="Times New Roman"/>
                <w:sz w:val="17"/>
                <w:szCs w:val="17"/>
              </w:rPr>
              <w:t xml:space="preserve"> (0%)</w:t>
            </w:r>
          </w:p>
        </w:tc>
        <w:tc>
          <w:tcPr>
            <w:tcW w:w="851" w:type="dxa"/>
            <w:vMerge/>
          </w:tcPr>
          <w:p w14:paraId="2FDE38E4" w14:textId="77777777" w:rsidR="008D3AD5" w:rsidRPr="00BB5ECB" w:rsidRDefault="008D3AD5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C15E2" w:rsidRPr="00BB5ECB" w14:paraId="7A6921AE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BFBFBF" w:themeFill="background1" w:themeFillShade="BF"/>
          </w:tcPr>
          <w:p w14:paraId="3694FCA5" w14:textId="24032043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Referral (n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1A0400C" w14:textId="42F65B3F" w:rsidR="000C15E2" w:rsidRPr="00BB5ECB" w:rsidRDefault="00852AF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323 (25%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0CAD0DA7" w14:textId="11891A3A" w:rsidR="000C15E2" w:rsidRPr="00BB5ECB" w:rsidRDefault="00852AF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2 (5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5F16C9F" w14:textId="36E739EB" w:rsidR="000C15E2" w:rsidRPr="00BB5ECB" w:rsidRDefault="006763CC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54</w:t>
            </w:r>
            <w:r w:rsidR="00852AF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(77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9E10F5D" w14:textId="1290DD77" w:rsidR="000C15E2" w:rsidRPr="00BB5ECB" w:rsidRDefault="006763CC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17</w:t>
            </w:r>
            <w:r w:rsidR="00852AF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(</w:t>
            </w:r>
            <w:r w:rsidR="00D61BEE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1</w:t>
            </w:r>
            <w:r w:rsidR="00852AF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%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4A174970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0C15E2" w:rsidRPr="00BB5ECB" w14:paraId="4AA1DD34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66A57F3" w14:textId="77777777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Routine</w:t>
            </w:r>
          </w:p>
        </w:tc>
        <w:tc>
          <w:tcPr>
            <w:tcW w:w="1276" w:type="dxa"/>
          </w:tcPr>
          <w:p w14:paraId="21C9120C" w14:textId="51A2103D" w:rsidR="000C15E2" w:rsidRPr="00BB5ECB" w:rsidRDefault="00852AF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1 (50%)</w:t>
            </w:r>
          </w:p>
        </w:tc>
        <w:tc>
          <w:tcPr>
            <w:tcW w:w="1418" w:type="dxa"/>
          </w:tcPr>
          <w:p w14:paraId="78BCEEC6" w14:textId="63D381C8" w:rsidR="000C15E2" w:rsidRPr="00BB5ECB" w:rsidRDefault="00852AF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2 (62%)</w:t>
            </w:r>
          </w:p>
        </w:tc>
        <w:tc>
          <w:tcPr>
            <w:tcW w:w="1275" w:type="dxa"/>
          </w:tcPr>
          <w:p w14:paraId="0321188C" w14:textId="364D014E" w:rsidR="000C15E2" w:rsidRPr="00BB5ECB" w:rsidRDefault="00852AF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0 (78%)</w:t>
            </w:r>
          </w:p>
        </w:tc>
        <w:tc>
          <w:tcPr>
            <w:tcW w:w="1134" w:type="dxa"/>
          </w:tcPr>
          <w:p w14:paraId="27B754A7" w14:textId="5B2981C3" w:rsidR="000C15E2" w:rsidRPr="00BB5ECB" w:rsidRDefault="00852AF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 (8%)</w:t>
            </w:r>
          </w:p>
        </w:tc>
        <w:tc>
          <w:tcPr>
            <w:tcW w:w="851" w:type="dxa"/>
            <w:vMerge w:val="restart"/>
          </w:tcPr>
          <w:p w14:paraId="3F376170" w14:textId="0029416A" w:rsidR="000C15E2" w:rsidRPr="00BB5ECB" w:rsidRDefault="00852AFD" w:rsidP="00EE1AF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0C15E2" w:rsidRPr="00BB5ECB" w14:paraId="37289167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AFF3B9" w14:textId="77777777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Urgent (2ww)</w:t>
            </w:r>
          </w:p>
        </w:tc>
        <w:tc>
          <w:tcPr>
            <w:tcW w:w="1276" w:type="dxa"/>
          </w:tcPr>
          <w:p w14:paraId="7D3AAAFF" w14:textId="7846FA15" w:rsidR="000C15E2" w:rsidRPr="00BB5ECB" w:rsidRDefault="00852AF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3 (44%)</w:t>
            </w:r>
          </w:p>
        </w:tc>
        <w:tc>
          <w:tcPr>
            <w:tcW w:w="1418" w:type="dxa"/>
          </w:tcPr>
          <w:p w14:paraId="7F25E641" w14:textId="72280E95" w:rsidR="000C15E2" w:rsidRPr="00BB5ECB" w:rsidRDefault="00852AF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 (25%)</w:t>
            </w:r>
          </w:p>
        </w:tc>
        <w:tc>
          <w:tcPr>
            <w:tcW w:w="1275" w:type="dxa"/>
          </w:tcPr>
          <w:p w14:paraId="6BFF5AF3" w14:textId="36C04BE3" w:rsidR="000C15E2" w:rsidRPr="00BB5ECB" w:rsidRDefault="00852AF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8 (18%)</w:t>
            </w:r>
          </w:p>
        </w:tc>
        <w:tc>
          <w:tcPr>
            <w:tcW w:w="1134" w:type="dxa"/>
          </w:tcPr>
          <w:p w14:paraId="3E51088D" w14:textId="2AF689EA" w:rsidR="000C15E2" w:rsidRPr="00BB5ECB" w:rsidRDefault="00852AFD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2 (87%)</w:t>
            </w:r>
          </w:p>
        </w:tc>
        <w:tc>
          <w:tcPr>
            <w:tcW w:w="851" w:type="dxa"/>
            <w:vMerge/>
          </w:tcPr>
          <w:p w14:paraId="45C1CED5" w14:textId="77777777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4E7B81" w:rsidRPr="00BB5ECB" w14:paraId="489981FC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5272408" w14:textId="7D0208AD" w:rsidR="004E7B81" w:rsidRPr="004E7B81" w:rsidRDefault="004E7B81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 </w:t>
            </w:r>
            <w:r w:rsidRPr="004E7B81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>Unknown</w:t>
            </w:r>
          </w:p>
        </w:tc>
        <w:tc>
          <w:tcPr>
            <w:tcW w:w="1276" w:type="dxa"/>
          </w:tcPr>
          <w:p w14:paraId="199E07CC" w14:textId="031C785A" w:rsidR="004E7B81" w:rsidRPr="00BB5ECB" w:rsidRDefault="00852AF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9 (6%)</w:t>
            </w:r>
          </w:p>
        </w:tc>
        <w:tc>
          <w:tcPr>
            <w:tcW w:w="1418" w:type="dxa"/>
          </w:tcPr>
          <w:p w14:paraId="5E9DDC1F" w14:textId="0FC1AF3B" w:rsidR="004E7B81" w:rsidRPr="00BB5ECB" w:rsidRDefault="00852AF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 (13%)</w:t>
            </w:r>
          </w:p>
        </w:tc>
        <w:tc>
          <w:tcPr>
            <w:tcW w:w="1275" w:type="dxa"/>
          </w:tcPr>
          <w:p w14:paraId="6912883F" w14:textId="263BFA5D" w:rsidR="004E7B81" w:rsidRPr="00BB5ECB" w:rsidRDefault="00852AF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 (4%)</w:t>
            </w:r>
          </w:p>
        </w:tc>
        <w:tc>
          <w:tcPr>
            <w:tcW w:w="1134" w:type="dxa"/>
          </w:tcPr>
          <w:p w14:paraId="0701C3D0" w14:textId="543E3E0F" w:rsidR="004E7B81" w:rsidRPr="00BB5ECB" w:rsidRDefault="00852AFD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 (5%)</w:t>
            </w:r>
          </w:p>
        </w:tc>
        <w:tc>
          <w:tcPr>
            <w:tcW w:w="851" w:type="dxa"/>
          </w:tcPr>
          <w:p w14:paraId="69C1BDC1" w14:textId="77777777" w:rsidR="004E7B81" w:rsidRPr="00BB5ECB" w:rsidRDefault="004E7B81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C15E2" w:rsidRPr="00BB5ECB" w14:paraId="2173D787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BFBFBF" w:themeFill="background1" w:themeFillShade="BF"/>
          </w:tcPr>
          <w:p w14:paraId="77B7C30E" w14:textId="3317FA94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Assessment (n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4A967E3" w14:textId="37B97372" w:rsidR="000C15E2" w:rsidRPr="00BB5ECB" w:rsidRDefault="008F1CAF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83</w:t>
            </w:r>
            <w:r w:rsidR="009800D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(22%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5FC2F5D5" w14:textId="785D0372" w:rsidR="000C15E2" w:rsidRPr="00BB5ECB" w:rsidRDefault="0020344A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34</w:t>
            </w:r>
            <w:r w:rsidR="009800D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(4%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55DDCB2" w14:textId="64BD404B" w:rsidR="000C15E2" w:rsidRPr="00BB5ECB" w:rsidRDefault="006763CC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38</w:t>
            </w:r>
            <w:r w:rsidR="009800D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(69%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CE87D39" w14:textId="278AA42C" w:rsidR="000C15E2" w:rsidRPr="00BB5ECB" w:rsidRDefault="006763CC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11</w:t>
            </w:r>
            <w:r w:rsidR="009800D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(87%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4E189E0A" w14:textId="50BCA6CB" w:rsidR="000C15E2" w:rsidRPr="00BB5ECB" w:rsidRDefault="000C15E2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0C15E2" w:rsidRPr="00BB5ECB" w14:paraId="5826CBB9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03B4E7" w14:textId="04DA4E38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Telephone</w:t>
            </w:r>
          </w:p>
        </w:tc>
        <w:tc>
          <w:tcPr>
            <w:tcW w:w="1276" w:type="dxa"/>
          </w:tcPr>
          <w:p w14:paraId="1A42F8D1" w14:textId="159F37BA" w:rsidR="000C15E2" w:rsidRPr="00BB5ECB" w:rsidRDefault="008F1CAF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1 (25%)</w:t>
            </w:r>
          </w:p>
        </w:tc>
        <w:tc>
          <w:tcPr>
            <w:tcW w:w="1418" w:type="dxa"/>
          </w:tcPr>
          <w:p w14:paraId="35400E69" w14:textId="1867ACF5" w:rsidR="000C15E2" w:rsidRPr="00BB5ECB" w:rsidRDefault="0020344A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21%)</w:t>
            </w:r>
          </w:p>
        </w:tc>
        <w:tc>
          <w:tcPr>
            <w:tcW w:w="1275" w:type="dxa"/>
          </w:tcPr>
          <w:p w14:paraId="75759BCC" w14:textId="22FA5859" w:rsidR="000C15E2" w:rsidRPr="00BB5ECB" w:rsidRDefault="00F6574B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2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45%)</w:t>
            </w:r>
          </w:p>
        </w:tc>
        <w:tc>
          <w:tcPr>
            <w:tcW w:w="1134" w:type="dxa"/>
          </w:tcPr>
          <w:p w14:paraId="3BE6D027" w14:textId="5AC8621B" w:rsidR="000C15E2" w:rsidRPr="00BB5ECB" w:rsidRDefault="00F6574B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2%)</w:t>
            </w:r>
          </w:p>
        </w:tc>
        <w:tc>
          <w:tcPr>
            <w:tcW w:w="851" w:type="dxa"/>
            <w:vMerge w:val="restart"/>
          </w:tcPr>
          <w:p w14:paraId="20CC495A" w14:textId="15FEC955" w:rsidR="000C15E2" w:rsidRPr="00BB5ECB" w:rsidRDefault="00B00828" w:rsidP="00EE1AF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0C15E2" w:rsidRPr="00BB5ECB" w14:paraId="1644B966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1FF89D5" w14:textId="45F776E3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F2F</w:t>
            </w:r>
          </w:p>
        </w:tc>
        <w:tc>
          <w:tcPr>
            <w:tcW w:w="1276" w:type="dxa"/>
          </w:tcPr>
          <w:p w14:paraId="1D114CBC" w14:textId="0F2B20A0" w:rsidR="000C15E2" w:rsidRPr="00BB5ECB" w:rsidRDefault="008F1CAF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12 (75%)</w:t>
            </w:r>
          </w:p>
        </w:tc>
        <w:tc>
          <w:tcPr>
            <w:tcW w:w="1418" w:type="dxa"/>
          </w:tcPr>
          <w:p w14:paraId="63577310" w14:textId="5385B9DD" w:rsidR="000C15E2" w:rsidRPr="00BB5ECB" w:rsidRDefault="0020344A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7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79%)</w:t>
            </w:r>
          </w:p>
        </w:tc>
        <w:tc>
          <w:tcPr>
            <w:tcW w:w="1275" w:type="dxa"/>
          </w:tcPr>
          <w:p w14:paraId="2CE61FFB" w14:textId="4F475407" w:rsidR="000C15E2" w:rsidRPr="00BB5ECB" w:rsidRDefault="00F6574B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6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55%)</w:t>
            </w:r>
          </w:p>
        </w:tc>
        <w:tc>
          <w:tcPr>
            <w:tcW w:w="1134" w:type="dxa"/>
          </w:tcPr>
          <w:p w14:paraId="13659AA1" w14:textId="1425FD43" w:rsidR="000C15E2" w:rsidRPr="00BB5ECB" w:rsidRDefault="00F6574B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9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98%)</w:t>
            </w:r>
          </w:p>
        </w:tc>
        <w:tc>
          <w:tcPr>
            <w:tcW w:w="851" w:type="dxa"/>
            <w:vMerge/>
          </w:tcPr>
          <w:p w14:paraId="3BE9E00A" w14:textId="77777777" w:rsidR="000C15E2" w:rsidRPr="00BB5ECB" w:rsidRDefault="000C15E2" w:rsidP="00EE1AF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C15E2" w:rsidRPr="00BB5ECB" w14:paraId="66EDE76E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56F923" w14:textId="16A96BEA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Assessing clinician</w:t>
            </w:r>
          </w:p>
        </w:tc>
        <w:tc>
          <w:tcPr>
            <w:tcW w:w="1276" w:type="dxa"/>
          </w:tcPr>
          <w:p w14:paraId="594664A3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</w:tcPr>
          <w:p w14:paraId="5DA05A14" w14:textId="3BB992ED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5" w:type="dxa"/>
          </w:tcPr>
          <w:p w14:paraId="6BAC8B1B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4" w:type="dxa"/>
          </w:tcPr>
          <w:p w14:paraId="5561737C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</w:tcPr>
          <w:p w14:paraId="16982C73" w14:textId="77777777" w:rsidR="000C15E2" w:rsidRPr="00BB5ECB" w:rsidRDefault="000C15E2" w:rsidP="00EE1AF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C15E2" w:rsidRPr="00BB5ECB" w14:paraId="07D6A0B9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D454E1" w14:textId="77777777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CNS / PA</w:t>
            </w:r>
          </w:p>
        </w:tc>
        <w:tc>
          <w:tcPr>
            <w:tcW w:w="1276" w:type="dxa"/>
          </w:tcPr>
          <w:p w14:paraId="30CE2520" w14:textId="29F3605A" w:rsidR="000C15E2" w:rsidRPr="00BB5ECB" w:rsidRDefault="008F1CAF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8 (28%)</w:t>
            </w:r>
          </w:p>
        </w:tc>
        <w:tc>
          <w:tcPr>
            <w:tcW w:w="1418" w:type="dxa"/>
          </w:tcPr>
          <w:p w14:paraId="1FC9277D" w14:textId="2BE00083" w:rsidR="000C15E2" w:rsidRPr="00BB5ECB" w:rsidRDefault="0020344A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9%)</w:t>
            </w:r>
          </w:p>
        </w:tc>
        <w:tc>
          <w:tcPr>
            <w:tcW w:w="1275" w:type="dxa"/>
          </w:tcPr>
          <w:p w14:paraId="02FCA188" w14:textId="34F4BD48" w:rsidR="000C15E2" w:rsidRPr="00BB5ECB" w:rsidRDefault="00F6574B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8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49%)</w:t>
            </w:r>
          </w:p>
        </w:tc>
        <w:tc>
          <w:tcPr>
            <w:tcW w:w="1134" w:type="dxa"/>
          </w:tcPr>
          <w:p w14:paraId="30CD9DF2" w14:textId="5DD9B5B2" w:rsidR="000C15E2" w:rsidRPr="00BB5ECB" w:rsidRDefault="00F6574B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6%)</w:t>
            </w:r>
          </w:p>
        </w:tc>
        <w:tc>
          <w:tcPr>
            <w:tcW w:w="851" w:type="dxa"/>
            <w:vMerge w:val="restart"/>
          </w:tcPr>
          <w:p w14:paraId="5B3127F4" w14:textId="3E59C864" w:rsidR="000C15E2" w:rsidRPr="00BB5ECB" w:rsidRDefault="00B00828" w:rsidP="00EE1AF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0C15E2" w:rsidRPr="00BB5ECB" w14:paraId="144B286E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E08DF5" w14:textId="77777777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Registrar</w:t>
            </w:r>
          </w:p>
        </w:tc>
        <w:tc>
          <w:tcPr>
            <w:tcW w:w="1276" w:type="dxa"/>
          </w:tcPr>
          <w:p w14:paraId="28FE9546" w14:textId="6A0B99CF" w:rsidR="000C15E2" w:rsidRPr="00BB5ECB" w:rsidRDefault="008F1CAF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0 (28%)</w:t>
            </w:r>
          </w:p>
        </w:tc>
        <w:tc>
          <w:tcPr>
            <w:tcW w:w="1418" w:type="dxa"/>
          </w:tcPr>
          <w:p w14:paraId="74B2C50B" w14:textId="48B9C7B6" w:rsidR="000C15E2" w:rsidRPr="00BB5ECB" w:rsidRDefault="0020344A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5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44%)</w:t>
            </w:r>
          </w:p>
        </w:tc>
        <w:tc>
          <w:tcPr>
            <w:tcW w:w="1275" w:type="dxa"/>
          </w:tcPr>
          <w:p w14:paraId="093E3D6C" w14:textId="40368C8C" w:rsidR="000C15E2" w:rsidRPr="00BB5ECB" w:rsidRDefault="00F6574B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6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26%)</w:t>
            </w:r>
          </w:p>
        </w:tc>
        <w:tc>
          <w:tcPr>
            <w:tcW w:w="1134" w:type="dxa"/>
          </w:tcPr>
          <w:p w14:paraId="33C70677" w14:textId="016C6001" w:rsidR="000C15E2" w:rsidRPr="00BB5ECB" w:rsidRDefault="00F6574B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9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26%)</w:t>
            </w:r>
          </w:p>
        </w:tc>
        <w:tc>
          <w:tcPr>
            <w:tcW w:w="851" w:type="dxa"/>
            <w:vMerge/>
          </w:tcPr>
          <w:p w14:paraId="754FDFD7" w14:textId="77777777" w:rsidR="000C15E2" w:rsidRPr="00BB5ECB" w:rsidRDefault="000C15E2" w:rsidP="00EE1AF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C15E2" w:rsidRPr="00BB5ECB" w14:paraId="2B601F05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5AB80A" w14:textId="77777777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Consultant</w:t>
            </w:r>
          </w:p>
        </w:tc>
        <w:tc>
          <w:tcPr>
            <w:tcW w:w="1276" w:type="dxa"/>
          </w:tcPr>
          <w:p w14:paraId="33917817" w14:textId="413A116F" w:rsidR="000C15E2" w:rsidRPr="00BB5ECB" w:rsidRDefault="008F1CAF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5 (44%)</w:t>
            </w:r>
          </w:p>
        </w:tc>
        <w:tc>
          <w:tcPr>
            <w:tcW w:w="1418" w:type="dxa"/>
          </w:tcPr>
          <w:p w14:paraId="0D531454" w14:textId="4FAB99E7" w:rsidR="000C15E2" w:rsidRPr="00BB5ECB" w:rsidRDefault="0020344A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6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47%)</w:t>
            </w:r>
          </w:p>
        </w:tc>
        <w:tc>
          <w:tcPr>
            <w:tcW w:w="1275" w:type="dxa"/>
          </w:tcPr>
          <w:p w14:paraId="473F92F0" w14:textId="0675EA8E" w:rsidR="000C15E2" w:rsidRPr="00BB5ECB" w:rsidRDefault="00F6574B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4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25%)</w:t>
            </w:r>
          </w:p>
        </w:tc>
        <w:tc>
          <w:tcPr>
            <w:tcW w:w="1134" w:type="dxa"/>
          </w:tcPr>
          <w:p w14:paraId="6CF4D268" w14:textId="79366E85" w:rsidR="000C15E2" w:rsidRPr="00BB5ECB" w:rsidRDefault="00F6574B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5</w:t>
            </w:r>
            <w:r w:rsidR="00B50EF9">
              <w:rPr>
                <w:rFonts w:ascii="Times New Roman" w:hAnsi="Times New Roman" w:cs="Times New Roman"/>
                <w:sz w:val="17"/>
                <w:szCs w:val="17"/>
              </w:rPr>
              <w:t xml:space="preserve"> (68%)</w:t>
            </w:r>
          </w:p>
        </w:tc>
        <w:tc>
          <w:tcPr>
            <w:tcW w:w="851" w:type="dxa"/>
            <w:vMerge/>
          </w:tcPr>
          <w:p w14:paraId="0738DC17" w14:textId="77777777" w:rsidR="000C15E2" w:rsidRPr="00BB5ECB" w:rsidRDefault="000C15E2" w:rsidP="00EE1AF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C15E2" w:rsidRPr="00BB5ECB" w14:paraId="70470742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00044F" w14:textId="77777777" w:rsidR="000C15E2" w:rsidRPr="00BB5ECB" w:rsidRDefault="000C15E2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sz w:val="17"/>
                <w:szCs w:val="17"/>
              </w:rPr>
              <w:t>Investigations</w:t>
            </w:r>
          </w:p>
        </w:tc>
        <w:tc>
          <w:tcPr>
            <w:tcW w:w="1276" w:type="dxa"/>
          </w:tcPr>
          <w:p w14:paraId="45E3662A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418" w:type="dxa"/>
          </w:tcPr>
          <w:p w14:paraId="27B24150" w14:textId="6EB8E2D8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275" w:type="dxa"/>
          </w:tcPr>
          <w:p w14:paraId="7C806237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134" w:type="dxa"/>
          </w:tcPr>
          <w:p w14:paraId="6444D51C" w14:textId="77777777" w:rsidR="000C15E2" w:rsidRPr="00BB5ECB" w:rsidRDefault="000C15E2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851" w:type="dxa"/>
          </w:tcPr>
          <w:p w14:paraId="3FB07A0C" w14:textId="77777777" w:rsidR="000C15E2" w:rsidRPr="00BB5ECB" w:rsidRDefault="000C15E2" w:rsidP="00EE1AF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180961" w:rsidRPr="00BB5ECB" w14:paraId="5ECA6616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6BE76D" w14:textId="7972DA75" w:rsidR="00180961" w:rsidRPr="00BB5ECB" w:rsidRDefault="00180961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CT</w:t>
            </w:r>
            <w:r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/ MRI</w:t>
            </w:r>
          </w:p>
        </w:tc>
        <w:tc>
          <w:tcPr>
            <w:tcW w:w="1276" w:type="dxa"/>
          </w:tcPr>
          <w:p w14:paraId="129A16EB" w14:textId="1022C18E" w:rsidR="00180961" w:rsidRPr="00BB5ECB" w:rsidRDefault="008F1CAF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78 (63%)</w:t>
            </w:r>
          </w:p>
        </w:tc>
        <w:tc>
          <w:tcPr>
            <w:tcW w:w="1418" w:type="dxa"/>
          </w:tcPr>
          <w:p w14:paraId="3C6DF270" w14:textId="4633AEB8" w:rsidR="00180961" w:rsidRDefault="00180961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1 (62%)</w:t>
            </w:r>
          </w:p>
        </w:tc>
        <w:tc>
          <w:tcPr>
            <w:tcW w:w="1275" w:type="dxa"/>
          </w:tcPr>
          <w:p w14:paraId="60FA8DF3" w14:textId="47C29831" w:rsidR="00180961" w:rsidRDefault="00180961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1 (44%)</w:t>
            </w:r>
          </w:p>
        </w:tc>
        <w:tc>
          <w:tcPr>
            <w:tcW w:w="1134" w:type="dxa"/>
          </w:tcPr>
          <w:p w14:paraId="07248643" w14:textId="0F55775B" w:rsidR="00180961" w:rsidRDefault="00180961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6 (86%)</w:t>
            </w:r>
          </w:p>
        </w:tc>
        <w:tc>
          <w:tcPr>
            <w:tcW w:w="851" w:type="dxa"/>
          </w:tcPr>
          <w:p w14:paraId="1F3F69CB" w14:textId="6B02B09D" w:rsidR="00180961" w:rsidRPr="00BB5ECB" w:rsidRDefault="00BA5FBD" w:rsidP="00EE1AF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180961" w:rsidRPr="00BB5ECB" w14:paraId="0AB146BD" w14:textId="77777777" w:rsidTr="00966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F091837" w14:textId="5CD09295" w:rsidR="00180961" w:rsidRPr="00BB5ECB" w:rsidRDefault="00180961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Bone marrow</w:t>
            </w:r>
          </w:p>
        </w:tc>
        <w:tc>
          <w:tcPr>
            <w:tcW w:w="1276" w:type="dxa"/>
          </w:tcPr>
          <w:p w14:paraId="5AF2D12B" w14:textId="1708CD15" w:rsidR="00180961" w:rsidRPr="00BB5ECB" w:rsidRDefault="008F1CAF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01 (36%)</w:t>
            </w:r>
          </w:p>
        </w:tc>
        <w:tc>
          <w:tcPr>
            <w:tcW w:w="1418" w:type="dxa"/>
          </w:tcPr>
          <w:p w14:paraId="304F3AA2" w14:textId="489444A1" w:rsidR="00180961" w:rsidRDefault="00180961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2 (35%)</w:t>
            </w:r>
          </w:p>
        </w:tc>
        <w:tc>
          <w:tcPr>
            <w:tcW w:w="1275" w:type="dxa"/>
          </w:tcPr>
          <w:p w14:paraId="6A8934C9" w14:textId="7B19C0E8" w:rsidR="00180961" w:rsidRDefault="00180961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4 (17%)</w:t>
            </w:r>
          </w:p>
        </w:tc>
        <w:tc>
          <w:tcPr>
            <w:tcW w:w="1134" w:type="dxa"/>
          </w:tcPr>
          <w:p w14:paraId="2CBAFE5A" w14:textId="260A7E1E" w:rsidR="00180961" w:rsidRDefault="00180961" w:rsidP="00EE1AF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5 (59%)</w:t>
            </w:r>
          </w:p>
        </w:tc>
        <w:tc>
          <w:tcPr>
            <w:tcW w:w="851" w:type="dxa"/>
          </w:tcPr>
          <w:p w14:paraId="1CBC9BCA" w14:textId="06E6B17D" w:rsidR="00180961" w:rsidRPr="00BB5ECB" w:rsidRDefault="00BA5FBD" w:rsidP="00EE1AF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  <w:tr w:rsidR="00180961" w:rsidRPr="00BB5ECB" w14:paraId="20ECCB10" w14:textId="77777777" w:rsidTr="00966B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BCD49B" w14:textId="7B9505B5" w:rsidR="00180961" w:rsidRPr="00BB5ECB" w:rsidRDefault="00180961" w:rsidP="00EE1AF1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r w:rsidRPr="00BB5ECB">
              <w:rPr>
                <w:rFonts w:ascii="Times New Roman" w:hAnsi="Times New Roman" w:cs="Times New Roman"/>
                <w:b w:val="0"/>
                <w:bCs w:val="0"/>
                <w:sz w:val="17"/>
                <w:szCs w:val="17"/>
              </w:rPr>
              <w:t xml:space="preserve">   Consultant-led MDT</w:t>
            </w:r>
          </w:p>
        </w:tc>
        <w:tc>
          <w:tcPr>
            <w:tcW w:w="1276" w:type="dxa"/>
          </w:tcPr>
          <w:p w14:paraId="6E351ED0" w14:textId="203F5C82" w:rsidR="00180961" w:rsidRPr="00BB5ECB" w:rsidRDefault="008F1CAF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7 (41%)</w:t>
            </w:r>
          </w:p>
        </w:tc>
        <w:tc>
          <w:tcPr>
            <w:tcW w:w="1418" w:type="dxa"/>
          </w:tcPr>
          <w:p w14:paraId="06EC0FF8" w14:textId="1F08F587" w:rsidR="00180961" w:rsidRDefault="00180961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 (38%)</w:t>
            </w:r>
          </w:p>
        </w:tc>
        <w:tc>
          <w:tcPr>
            <w:tcW w:w="1275" w:type="dxa"/>
          </w:tcPr>
          <w:p w14:paraId="292D610E" w14:textId="35C010CA" w:rsidR="00180961" w:rsidRDefault="00180961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4 (25%)</w:t>
            </w:r>
          </w:p>
        </w:tc>
        <w:tc>
          <w:tcPr>
            <w:tcW w:w="1134" w:type="dxa"/>
          </w:tcPr>
          <w:p w14:paraId="4CF12642" w14:textId="2450D992" w:rsidR="00180961" w:rsidRDefault="00180961" w:rsidP="00EE1AF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0 (63%)</w:t>
            </w:r>
          </w:p>
        </w:tc>
        <w:tc>
          <w:tcPr>
            <w:tcW w:w="851" w:type="dxa"/>
          </w:tcPr>
          <w:p w14:paraId="5A559974" w14:textId="0EA7FDD1" w:rsidR="00180961" w:rsidRPr="00BB5ECB" w:rsidRDefault="00BA5FBD" w:rsidP="00EE1AF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&lt;0.0001</w:t>
            </w:r>
          </w:p>
        </w:tc>
      </w:tr>
    </w:tbl>
    <w:p w14:paraId="1139EC84" w14:textId="44F78A86" w:rsidR="007B3836" w:rsidRPr="007B3836" w:rsidRDefault="007B3836" w:rsidP="00A1056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351F04C7" w14:textId="187E920A" w:rsidR="00F33218" w:rsidRDefault="00F33218" w:rsidP="00EE1AF1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F33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D53E1" w14:textId="77777777" w:rsidR="008326B5" w:rsidRDefault="008326B5" w:rsidP="00027798">
      <w:r>
        <w:separator/>
      </w:r>
    </w:p>
  </w:endnote>
  <w:endnote w:type="continuationSeparator" w:id="0">
    <w:p w14:paraId="2ACA8AD7" w14:textId="77777777" w:rsidR="008326B5" w:rsidRDefault="008326B5" w:rsidP="00027798">
      <w:r>
        <w:continuationSeparator/>
      </w:r>
    </w:p>
  </w:endnote>
  <w:endnote w:type="continuationNotice" w:id="1">
    <w:p w14:paraId="3FF09441" w14:textId="77777777" w:rsidR="008326B5" w:rsidRDefault="008326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7B2F0" w14:textId="77777777" w:rsidR="008326B5" w:rsidRDefault="008326B5" w:rsidP="00027798">
      <w:r>
        <w:separator/>
      </w:r>
    </w:p>
  </w:footnote>
  <w:footnote w:type="continuationSeparator" w:id="0">
    <w:p w14:paraId="3E865F86" w14:textId="77777777" w:rsidR="008326B5" w:rsidRDefault="008326B5" w:rsidP="00027798">
      <w:r>
        <w:continuationSeparator/>
      </w:r>
    </w:p>
  </w:footnote>
  <w:footnote w:type="continuationNotice" w:id="1">
    <w:p w14:paraId="04C43BDD" w14:textId="77777777" w:rsidR="008326B5" w:rsidRDefault="008326B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D2F47"/>
    <w:multiLevelType w:val="hybridMultilevel"/>
    <w:tmpl w:val="D96A62CE"/>
    <w:lvl w:ilvl="0" w:tplc="240AE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6496E"/>
    <w:multiLevelType w:val="hybridMultilevel"/>
    <w:tmpl w:val="875687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64A8C"/>
    <w:multiLevelType w:val="hybridMultilevel"/>
    <w:tmpl w:val="5D12D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9E2458"/>
    <w:multiLevelType w:val="hybridMultilevel"/>
    <w:tmpl w:val="11E020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2510359">
    <w:abstractNumId w:val="1"/>
  </w:num>
  <w:num w:numId="2" w16cid:durableId="1698967355">
    <w:abstractNumId w:val="2"/>
  </w:num>
  <w:num w:numId="3" w16cid:durableId="1447113882">
    <w:abstractNumId w:val="3"/>
  </w:num>
  <w:num w:numId="4" w16cid:durableId="1475104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tv0ex959t2x0ef9zm5fwewt09srtd0vsfv&quot;&gt;My EndNote Library&lt;record-ids&gt;&lt;item&gt;433&lt;/item&gt;&lt;item&gt;435&lt;/item&gt;&lt;item&gt;484&lt;/item&gt;&lt;item&gt;488&lt;/item&gt;&lt;item&gt;489&lt;/item&gt;&lt;item&gt;490&lt;/item&gt;&lt;/record-ids&gt;&lt;/item&gt;&lt;/Libraries&gt;"/>
  </w:docVars>
  <w:rsids>
    <w:rsidRoot w:val="00522F32"/>
    <w:rsid w:val="00007246"/>
    <w:rsid w:val="00007A5F"/>
    <w:rsid w:val="000106D9"/>
    <w:rsid w:val="000123BF"/>
    <w:rsid w:val="000205B3"/>
    <w:rsid w:val="00020815"/>
    <w:rsid w:val="00020DE4"/>
    <w:rsid w:val="000226F9"/>
    <w:rsid w:val="00027798"/>
    <w:rsid w:val="00033FCE"/>
    <w:rsid w:val="00050911"/>
    <w:rsid w:val="00061D77"/>
    <w:rsid w:val="00071B12"/>
    <w:rsid w:val="00073C41"/>
    <w:rsid w:val="0008149C"/>
    <w:rsid w:val="0008644C"/>
    <w:rsid w:val="00087C43"/>
    <w:rsid w:val="000903B3"/>
    <w:rsid w:val="00091C6E"/>
    <w:rsid w:val="00097592"/>
    <w:rsid w:val="000C15E2"/>
    <w:rsid w:val="000C2451"/>
    <w:rsid w:val="000D1541"/>
    <w:rsid w:val="000D6E59"/>
    <w:rsid w:val="000D75E8"/>
    <w:rsid w:val="000E3E0D"/>
    <w:rsid w:val="000E785E"/>
    <w:rsid w:val="000F7B03"/>
    <w:rsid w:val="00104773"/>
    <w:rsid w:val="0010654D"/>
    <w:rsid w:val="00106E7D"/>
    <w:rsid w:val="0011581E"/>
    <w:rsid w:val="00120D41"/>
    <w:rsid w:val="00121F73"/>
    <w:rsid w:val="0012344E"/>
    <w:rsid w:val="001240E2"/>
    <w:rsid w:val="00125AED"/>
    <w:rsid w:val="00125D62"/>
    <w:rsid w:val="001325AE"/>
    <w:rsid w:val="00132A4D"/>
    <w:rsid w:val="00136497"/>
    <w:rsid w:val="00140A68"/>
    <w:rsid w:val="00143362"/>
    <w:rsid w:val="001443CC"/>
    <w:rsid w:val="001458C9"/>
    <w:rsid w:val="00154D2A"/>
    <w:rsid w:val="00163B19"/>
    <w:rsid w:val="00172FC2"/>
    <w:rsid w:val="00180961"/>
    <w:rsid w:val="00186821"/>
    <w:rsid w:val="00190CA5"/>
    <w:rsid w:val="00193577"/>
    <w:rsid w:val="001A04E7"/>
    <w:rsid w:val="001C104A"/>
    <w:rsid w:val="001C73F7"/>
    <w:rsid w:val="001C75A7"/>
    <w:rsid w:val="001D1359"/>
    <w:rsid w:val="001D43B3"/>
    <w:rsid w:val="001D7539"/>
    <w:rsid w:val="001E50E6"/>
    <w:rsid w:val="001E566B"/>
    <w:rsid w:val="001F2C65"/>
    <w:rsid w:val="001F3F27"/>
    <w:rsid w:val="002033DC"/>
    <w:rsid w:val="0020344A"/>
    <w:rsid w:val="00203EDB"/>
    <w:rsid w:val="00215117"/>
    <w:rsid w:val="00221925"/>
    <w:rsid w:val="00224EAD"/>
    <w:rsid w:val="00227E34"/>
    <w:rsid w:val="00233F31"/>
    <w:rsid w:val="00242716"/>
    <w:rsid w:val="002443E6"/>
    <w:rsid w:val="00250AD2"/>
    <w:rsid w:val="00251435"/>
    <w:rsid w:val="00257259"/>
    <w:rsid w:val="0026376C"/>
    <w:rsid w:val="00274905"/>
    <w:rsid w:val="0028007B"/>
    <w:rsid w:val="00292A47"/>
    <w:rsid w:val="002A0BF4"/>
    <w:rsid w:val="002A4D7B"/>
    <w:rsid w:val="002A5E1C"/>
    <w:rsid w:val="002A7CE1"/>
    <w:rsid w:val="002B28F9"/>
    <w:rsid w:val="002B5B53"/>
    <w:rsid w:val="002C340E"/>
    <w:rsid w:val="002C3586"/>
    <w:rsid w:val="002D2A41"/>
    <w:rsid w:val="002E1C8E"/>
    <w:rsid w:val="002F6607"/>
    <w:rsid w:val="002F743A"/>
    <w:rsid w:val="00304EB5"/>
    <w:rsid w:val="00315D30"/>
    <w:rsid w:val="00317D0C"/>
    <w:rsid w:val="00320624"/>
    <w:rsid w:val="00321F86"/>
    <w:rsid w:val="003220D0"/>
    <w:rsid w:val="00323383"/>
    <w:rsid w:val="00323BD4"/>
    <w:rsid w:val="00324716"/>
    <w:rsid w:val="0034179D"/>
    <w:rsid w:val="003427D3"/>
    <w:rsid w:val="00347D3F"/>
    <w:rsid w:val="00353271"/>
    <w:rsid w:val="00356998"/>
    <w:rsid w:val="003579B0"/>
    <w:rsid w:val="00365135"/>
    <w:rsid w:val="0036676D"/>
    <w:rsid w:val="0036762E"/>
    <w:rsid w:val="00367A29"/>
    <w:rsid w:val="0038423D"/>
    <w:rsid w:val="00395EA4"/>
    <w:rsid w:val="003A2813"/>
    <w:rsid w:val="003A3434"/>
    <w:rsid w:val="003A5081"/>
    <w:rsid w:val="003A768D"/>
    <w:rsid w:val="003B0545"/>
    <w:rsid w:val="003B1701"/>
    <w:rsid w:val="003B2143"/>
    <w:rsid w:val="003C6548"/>
    <w:rsid w:val="003D1758"/>
    <w:rsid w:val="003D2071"/>
    <w:rsid w:val="003D4FE3"/>
    <w:rsid w:val="003D670D"/>
    <w:rsid w:val="003E3156"/>
    <w:rsid w:val="003E373D"/>
    <w:rsid w:val="003E6BAA"/>
    <w:rsid w:val="003F4603"/>
    <w:rsid w:val="003F6440"/>
    <w:rsid w:val="003F70A4"/>
    <w:rsid w:val="003F7505"/>
    <w:rsid w:val="004148B3"/>
    <w:rsid w:val="0041660D"/>
    <w:rsid w:val="00421554"/>
    <w:rsid w:val="00423FAF"/>
    <w:rsid w:val="0043451F"/>
    <w:rsid w:val="00436420"/>
    <w:rsid w:val="0044125D"/>
    <w:rsid w:val="00445CFC"/>
    <w:rsid w:val="004466BD"/>
    <w:rsid w:val="004515A4"/>
    <w:rsid w:val="00452CEB"/>
    <w:rsid w:val="00461318"/>
    <w:rsid w:val="00463A57"/>
    <w:rsid w:val="00465061"/>
    <w:rsid w:val="0047063D"/>
    <w:rsid w:val="00470C35"/>
    <w:rsid w:val="00471B2F"/>
    <w:rsid w:val="00473091"/>
    <w:rsid w:val="00474509"/>
    <w:rsid w:val="0047600F"/>
    <w:rsid w:val="004841FD"/>
    <w:rsid w:val="004859E6"/>
    <w:rsid w:val="00491BF8"/>
    <w:rsid w:val="00493C49"/>
    <w:rsid w:val="00496746"/>
    <w:rsid w:val="004B0DDA"/>
    <w:rsid w:val="004B61EC"/>
    <w:rsid w:val="004B6927"/>
    <w:rsid w:val="004C56C6"/>
    <w:rsid w:val="004E1BD6"/>
    <w:rsid w:val="004E4522"/>
    <w:rsid w:val="004E46EA"/>
    <w:rsid w:val="004E553B"/>
    <w:rsid w:val="004E5BCF"/>
    <w:rsid w:val="004E7B81"/>
    <w:rsid w:val="004F5349"/>
    <w:rsid w:val="00501193"/>
    <w:rsid w:val="005016FC"/>
    <w:rsid w:val="00510BBC"/>
    <w:rsid w:val="00511193"/>
    <w:rsid w:val="00511761"/>
    <w:rsid w:val="00516137"/>
    <w:rsid w:val="005179D0"/>
    <w:rsid w:val="005217CC"/>
    <w:rsid w:val="00522F32"/>
    <w:rsid w:val="005260BD"/>
    <w:rsid w:val="005261F3"/>
    <w:rsid w:val="00530C3A"/>
    <w:rsid w:val="00530EA7"/>
    <w:rsid w:val="005310FB"/>
    <w:rsid w:val="00531E3C"/>
    <w:rsid w:val="005330DE"/>
    <w:rsid w:val="00535981"/>
    <w:rsid w:val="005461AD"/>
    <w:rsid w:val="00547753"/>
    <w:rsid w:val="00552CA4"/>
    <w:rsid w:val="0055394C"/>
    <w:rsid w:val="00555A70"/>
    <w:rsid w:val="00562B04"/>
    <w:rsid w:val="00565DA2"/>
    <w:rsid w:val="00565FD2"/>
    <w:rsid w:val="00566E15"/>
    <w:rsid w:val="00567ACF"/>
    <w:rsid w:val="00577581"/>
    <w:rsid w:val="00580C1C"/>
    <w:rsid w:val="00580DB2"/>
    <w:rsid w:val="0058661B"/>
    <w:rsid w:val="00591BAF"/>
    <w:rsid w:val="005B0161"/>
    <w:rsid w:val="005B5995"/>
    <w:rsid w:val="005B716F"/>
    <w:rsid w:val="005C0CB9"/>
    <w:rsid w:val="005C1DE2"/>
    <w:rsid w:val="005C3800"/>
    <w:rsid w:val="005D0549"/>
    <w:rsid w:val="005D0989"/>
    <w:rsid w:val="005D4C16"/>
    <w:rsid w:val="005D55EC"/>
    <w:rsid w:val="005D75BA"/>
    <w:rsid w:val="005E058F"/>
    <w:rsid w:val="005E2F9A"/>
    <w:rsid w:val="005F2BF8"/>
    <w:rsid w:val="006002BC"/>
    <w:rsid w:val="006008F7"/>
    <w:rsid w:val="00604DCF"/>
    <w:rsid w:val="00610E30"/>
    <w:rsid w:val="00623041"/>
    <w:rsid w:val="00631860"/>
    <w:rsid w:val="0064372C"/>
    <w:rsid w:val="006440EA"/>
    <w:rsid w:val="00645CF8"/>
    <w:rsid w:val="00646D93"/>
    <w:rsid w:val="00666173"/>
    <w:rsid w:val="006763CC"/>
    <w:rsid w:val="00676F26"/>
    <w:rsid w:val="00684227"/>
    <w:rsid w:val="00693BDC"/>
    <w:rsid w:val="006955AC"/>
    <w:rsid w:val="006A2118"/>
    <w:rsid w:val="006B0086"/>
    <w:rsid w:val="006B1E68"/>
    <w:rsid w:val="006B22BF"/>
    <w:rsid w:val="006B486B"/>
    <w:rsid w:val="006B65B1"/>
    <w:rsid w:val="006C485D"/>
    <w:rsid w:val="006D07D0"/>
    <w:rsid w:val="006D4DB2"/>
    <w:rsid w:val="006E1B9F"/>
    <w:rsid w:val="006E7027"/>
    <w:rsid w:val="006F0169"/>
    <w:rsid w:val="006F08C1"/>
    <w:rsid w:val="006F6F02"/>
    <w:rsid w:val="00700736"/>
    <w:rsid w:val="00706D3B"/>
    <w:rsid w:val="00707C04"/>
    <w:rsid w:val="007169AB"/>
    <w:rsid w:val="00716A6B"/>
    <w:rsid w:val="00732FEF"/>
    <w:rsid w:val="00733930"/>
    <w:rsid w:val="00733D5B"/>
    <w:rsid w:val="007434A0"/>
    <w:rsid w:val="007469D3"/>
    <w:rsid w:val="00751461"/>
    <w:rsid w:val="007905CA"/>
    <w:rsid w:val="00792FCA"/>
    <w:rsid w:val="00797626"/>
    <w:rsid w:val="007A45C6"/>
    <w:rsid w:val="007A4FFD"/>
    <w:rsid w:val="007B3836"/>
    <w:rsid w:val="007B5A68"/>
    <w:rsid w:val="007C0D84"/>
    <w:rsid w:val="007C1E2F"/>
    <w:rsid w:val="007C22B1"/>
    <w:rsid w:val="007D04BB"/>
    <w:rsid w:val="007D219D"/>
    <w:rsid w:val="007D707C"/>
    <w:rsid w:val="007E0B75"/>
    <w:rsid w:val="007E1A5B"/>
    <w:rsid w:val="007E34F2"/>
    <w:rsid w:val="007E44FB"/>
    <w:rsid w:val="007F01B6"/>
    <w:rsid w:val="007F0889"/>
    <w:rsid w:val="007F2A07"/>
    <w:rsid w:val="00805E6D"/>
    <w:rsid w:val="00807DD6"/>
    <w:rsid w:val="0082357B"/>
    <w:rsid w:val="008240AB"/>
    <w:rsid w:val="00825509"/>
    <w:rsid w:val="008260A3"/>
    <w:rsid w:val="008269DA"/>
    <w:rsid w:val="008305CA"/>
    <w:rsid w:val="008317D0"/>
    <w:rsid w:val="00832128"/>
    <w:rsid w:val="008326B5"/>
    <w:rsid w:val="00832DEC"/>
    <w:rsid w:val="008334C5"/>
    <w:rsid w:val="00834CAF"/>
    <w:rsid w:val="00837E99"/>
    <w:rsid w:val="008418AF"/>
    <w:rsid w:val="00842C42"/>
    <w:rsid w:val="00846E9D"/>
    <w:rsid w:val="00852AFD"/>
    <w:rsid w:val="008644B9"/>
    <w:rsid w:val="008749FB"/>
    <w:rsid w:val="00876C48"/>
    <w:rsid w:val="00883806"/>
    <w:rsid w:val="00887C29"/>
    <w:rsid w:val="00896B20"/>
    <w:rsid w:val="00897901"/>
    <w:rsid w:val="008A043F"/>
    <w:rsid w:val="008A0C67"/>
    <w:rsid w:val="008A3A3C"/>
    <w:rsid w:val="008A7E31"/>
    <w:rsid w:val="008B0634"/>
    <w:rsid w:val="008B3417"/>
    <w:rsid w:val="008D107C"/>
    <w:rsid w:val="008D3AD5"/>
    <w:rsid w:val="008D5C43"/>
    <w:rsid w:val="008D62EB"/>
    <w:rsid w:val="008E1C8C"/>
    <w:rsid w:val="008E58AC"/>
    <w:rsid w:val="008F1CAF"/>
    <w:rsid w:val="008F3B76"/>
    <w:rsid w:val="008F3C97"/>
    <w:rsid w:val="00900B19"/>
    <w:rsid w:val="00902771"/>
    <w:rsid w:val="0091274D"/>
    <w:rsid w:val="0092762C"/>
    <w:rsid w:val="009437D3"/>
    <w:rsid w:val="00944936"/>
    <w:rsid w:val="0094500D"/>
    <w:rsid w:val="00952D33"/>
    <w:rsid w:val="0095303B"/>
    <w:rsid w:val="00954D96"/>
    <w:rsid w:val="00956BAF"/>
    <w:rsid w:val="00957F0A"/>
    <w:rsid w:val="00966BF4"/>
    <w:rsid w:val="00972EAE"/>
    <w:rsid w:val="009763E4"/>
    <w:rsid w:val="009776EA"/>
    <w:rsid w:val="009800D0"/>
    <w:rsid w:val="00986414"/>
    <w:rsid w:val="00986464"/>
    <w:rsid w:val="00986F21"/>
    <w:rsid w:val="0099392F"/>
    <w:rsid w:val="009971B8"/>
    <w:rsid w:val="009B0921"/>
    <w:rsid w:val="009B199F"/>
    <w:rsid w:val="009B40D4"/>
    <w:rsid w:val="009C08A2"/>
    <w:rsid w:val="009D2301"/>
    <w:rsid w:val="009D607A"/>
    <w:rsid w:val="009D7F45"/>
    <w:rsid w:val="009E1C03"/>
    <w:rsid w:val="009E2EB7"/>
    <w:rsid w:val="009E4447"/>
    <w:rsid w:val="009F6D93"/>
    <w:rsid w:val="009F729C"/>
    <w:rsid w:val="00A03095"/>
    <w:rsid w:val="00A050FD"/>
    <w:rsid w:val="00A10565"/>
    <w:rsid w:val="00A27CAA"/>
    <w:rsid w:val="00A338EE"/>
    <w:rsid w:val="00A35494"/>
    <w:rsid w:val="00A36BFD"/>
    <w:rsid w:val="00A418B0"/>
    <w:rsid w:val="00A46EE5"/>
    <w:rsid w:val="00A5505C"/>
    <w:rsid w:val="00A5779E"/>
    <w:rsid w:val="00A75401"/>
    <w:rsid w:val="00A76200"/>
    <w:rsid w:val="00A826FF"/>
    <w:rsid w:val="00A918E6"/>
    <w:rsid w:val="00A939F0"/>
    <w:rsid w:val="00A945BA"/>
    <w:rsid w:val="00A96DFF"/>
    <w:rsid w:val="00A97835"/>
    <w:rsid w:val="00A97A20"/>
    <w:rsid w:val="00AA393D"/>
    <w:rsid w:val="00AA4ADB"/>
    <w:rsid w:val="00AA6D53"/>
    <w:rsid w:val="00AB013F"/>
    <w:rsid w:val="00AB4E77"/>
    <w:rsid w:val="00AB7256"/>
    <w:rsid w:val="00AD5E21"/>
    <w:rsid w:val="00AD70A4"/>
    <w:rsid w:val="00AE158A"/>
    <w:rsid w:val="00AE57B5"/>
    <w:rsid w:val="00AF36DF"/>
    <w:rsid w:val="00AF56C2"/>
    <w:rsid w:val="00AF6E3E"/>
    <w:rsid w:val="00B00828"/>
    <w:rsid w:val="00B00CF5"/>
    <w:rsid w:val="00B10B14"/>
    <w:rsid w:val="00B15891"/>
    <w:rsid w:val="00B22589"/>
    <w:rsid w:val="00B26176"/>
    <w:rsid w:val="00B34AA2"/>
    <w:rsid w:val="00B44A77"/>
    <w:rsid w:val="00B452C9"/>
    <w:rsid w:val="00B50EF9"/>
    <w:rsid w:val="00B53E83"/>
    <w:rsid w:val="00B640AD"/>
    <w:rsid w:val="00B820C6"/>
    <w:rsid w:val="00B83D5F"/>
    <w:rsid w:val="00B83ED2"/>
    <w:rsid w:val="00B86ADA"/>
    <w:rsid w:val="00BA0BA4"/>
    <w:rsid w:val="00BA5FBD"/>
    <w:rsid w:val="00BA7457"/>
    <w:rsid w:val="00BA7E88"/>
    <w:rsid w:val="00BB5ECB"/>
    <w:rsid w:val="00BC1705"/>
    <w:rsid w:val="00BC7E67"/>
    <w:rsid w:val="00BD0B5F"/>
    <w:rsid w:val="00BD5CE8"/>
    <w:rsid w:val="00BE16DF"/>
    <w:rsid w:val="00BE3A6C"/>
    <w:rsid w:val="00BF0A7D"/>
    <w:rsid w:val="00BF1F91"/>
    <w:rsid w:val="00BF5739"/>
    <w:rsid w:val="00BF70B3"/>
    <w:rsid w:val="00C04551"/>
    <w:rsid w:val="00C129B3"/>
    <w:rsid w:val="00C13091"/>
    <w:rsid w:val="00C1322B"/>
    <w:rsid w:val="00C2267E"/>
    <w:rsid w:val="00C22838"/>
    <w:rsid w:val="00C2337D"/>
    <w:rsid w:val="00C32118"/>
    <w:rsid w:val="00C35F51"/>
    <w:rsid w:val="00C41117"/>
    <w:rsid w:val="00C425EC"/>
    <w:rsid w:val="00C4567B"/>
    <w:rsid w:val="00C45F41"/>
    <w:rsid w:val="00C50DCE"/>
    <w:rsid w:val="00C60094"/>
    <w:rsid w:val="00C62028"/>
    <w:rsid w:val="00C63F00"/>
    <w:rsid w:val="00C64961"/>
    <w:rsid w:val="00C66E2C"/>
    <w:rsid w:val="00C74CA2"/>
    <w:rsid w:val="00C779DA"/>
    <w:rsid w:val="00C827B1"/>
    <w:rsid w:val="00C87D51"/>
    <w:rsid w:val="00C91FA6"/>
    <w:rsid w:val="00C926A3"/>
    <w:rsid w:val="00C92ECD"/>
    <w:rsid w:val="00C94762"/>
    <w:rsid w:val="00C97DC2"/>
    <w:rsid w:val="00CC0A6E"/>
    <w:rsid w:val="00CC1949"/>
    <w:rsid w:val="00CD1C3E"/>
    <w:rsid w:val="00CD62C1"/>
    <w:rsid w:val="00CD79C5"/>
    <w:rsid w:val="00CE4032"/>
    <w:rsid w:val="00CE737F"/>
    <w:rsid w:val="00CF01A4"/>
    <w:rsid w:val="00CF3238"/>
    <w:rsid w:val="00D04FA3"/>
    <w:rsid w:val="00D0548A"/>
    <w:rsid w:val="00D05A51"/>
    <w:rsid w:val="00D07F48"/>
    <w:rsid w:val="00D13072"/>
    <w:rsid w:val="00D25B2A"/>
    <w:rsid w:val="00D27179"/>
    <w:rsid w:val="00D30C37"/>
    <w:rsid w:val="00D36B75"/>
    <w:rsid w:val="00D463B0"/>
    <w:rsid w:val="00D531BE"/>
    <w:rsid w:val="00D61BEE"/>
    <w:rsid w:val="00D6250C"/>
    <w:rsid w:val="00D64981"/>
    <w:rsid w:val="00D66317"/>
    <w:rsid w:val="00D71EEE"/>
    <w:rsid w:val="00D7771D"/>
    <w:rsid w:val="00D82F12"/>
    <w:rsid w:val="00D8618B"/>
    <w:rsid w:val="00D8632D"/>
    <w:rsid w:val="00D904E0"/>
    <w:rsid w:val="00D90629"/>
    <w:rsid w:val="00D918F6"/>
    <w:rsid w:val="00D922D8"/>
    <w:rsid w:val="00D94611"/>
    <w:rsid w:val="00DA28AE"/>
    <w:rsid w:val="00DB2F27"/>
    <w:rsid w:val="00DB34C4"/>
    <w:rsid w:val="00DC04EE"/>
    <w:rsid w:val="00DC0715"/>
    <w:rsid w:val="00DD10A5"/>
    <w:rsid w:val="00DD54C4"/>
    <w:rsid w:val="00DE0B02"/>
    <w:rsid w:val="00DF2E8F"/>
    <w:rsid w:val="00DF7B2D"/>
    <w:rsid w:val="00E00823"/>
    <w:rsid w:val="00E01B04"/>
    <w:rsid w:val="00E06BEB"/>
    <w:rsid w:val="00E1141B"/>
    <w:rsid w:val="00E14CC8"/>
    <w:rsid w:val="00E17DBA"/>
    <w:rsid w:val="00E25BC5"/>
    <w:rsid w:val="00E2774A"/>
    <w:rsid w:val="00E34841"/>
    <w:rsid w:val="00E35F9D"/>
    <w:rsid w:val="00E40B14"/>
    <w:rsid w:val="00E43473"/>
    <w:rsid w:val="00E51BF1"/>
    <w:rsid w:val="00E546FD"/>
    <w:rsid w:val="00E57FD3"/>
    <w:rsid w:val="00E66012"/>
    <w:rsid w:val="00E80B70"/>
    <w:rsid w:val="00E82454"/>
    <w:rsid w:val="00E849C9"/>
    <w:rsid w:val="00E86EBF"/>
    <w:rsid w:val="00E91E72"/>
    <w:rsid w:val="00EA4139"/>
    <w:rsid w:val="00EB11E3"/>
    <w:rsid w:val="00EB2DA4"/>
    <w:rsid w:val="00EB5574"/>
    <w:rsid w:val="00EC2A59"/>
    <w:rsid w:val="00EC2EF1"/>
    <w:rsid w:val="00ED12D0"/>
    <w:rsid w:val="00ED75E9"/>
    <w:rsid w:val="00EE1AF1"/>
    <w:rsid w:val="00EE59F6"/>
    <w:rsid w:val="00F0767B"/>
    <w:rsid w:val="00F15515"/>
    <w:rsid w:val="00F15A1C"/>
    <w:rsid w:val="00F16EE4"/>
    <w:rsid w:val="00F20330"/>
    <w:rsid w:val="00F300E3"/>
    <w:rsid w:val="00F31025"/>
    <w:rsid w:val="00F33218"/>
    <w:rsid w:val="00F50019"/>
    <w:rsid w:val="00F50881"/>
    <w:rsid w:val="00F60040"/>
    <w:rsid w:val="00F61BF0"/>
    <w:rsid w:val="00F6574B"/>
    <w:rsid w:val="00F83F7C"/>
    <w:rsid w:val="00F9616D"/>
    <w:rsid w:val="00F97CAB"/>
    <w:rsid w:val="00FA51DD"/>
    <w:rsid w:val="00FB0616"/>
    <w:rsid w:val="00FC1CDE"/>
    <w:rsid w:val="00FC44F1"/>
    <w:rsid w:val="00FC538F"/>
    <w:rsid w:val="00FD3DC7"/>
    <w:rsid w:val="00FE00FD"/>
    <w:rsid w:val="00FE5785"/>
    <w:rsid w:val="00FE6E87"/>
    <w:rsid w:val="00FF3B42"/>
    <w:rsid w:val="00FF3FAC"/>
    <w:rsid w:val="0A77B8C3"/>
    <w:rsid w:val="0CB4164D"/>
    <w:rsid w:val="0EDBC077"/>
    <w:rsid w:val="0F0E12F3"/>
    <w:rsid w:val="147242F7"/>
    <w:rsid w:val="14A63C61"/>
    <w:rsid w:val="169D7641"/>
    <w:rsid w:val="174460EC"/>
    <w:rsid w:val="17D1899D"/>
    <w:rsid w:val="1D342B8B"/>
    <w:rsid w:val="2351AE01"/>
    <w:rsid w:val="268A5D5D"/>
    <w:rsid w:val="280AEB47"/>
    <w:rsid w:val="2BA9471F"/>
    <w:rsid w:val="2F3761FF"/>
    <w:rsid w:val="301A9B9E"/>
    <w:rsid w:val="31594A06"/>
    <w:rsid w:val="31906806"/>
    <w:rsid w:val="40516337"/>
    <w:rsid w:val="413C4293"/>
    <w:rsid w:val="49533EF6"/>
    <w:rsid w:val="4BBAE245"/>
    <w:rsid w:val="4CE24E75"/>
    <w:rsid w:val="4D661E86"/>
    <w:rsid w:val="4F56FC28"/>
    <w:rsid w:val="541727C5"/>
    <w:rsid w:val="554E0238"/>
    <w:rsid w:val="58C95D76"/>
    <w:rsid w:val="5D7DB1BD"/>
    <w:rsid w:val="5E7C8886"/>
    <w:rsid w:val="60F526DB"/>
    <w:rsid w:val="64DDC3DA"/>
    <w:rsid w:val="67582D9E"/>
    <w:rsid w:val="69363394"/>
    <w:rsid w:val="6DBACEA6"/>
    <w:rsid w:val="6FC98781"/>
    <w:rsid w:val="727BF25F"/>
    <w:rsid w:val="733C13BA"/>
    <w:rsid w:val="7485A398"/>
    <w:rsid w:val="74ABB5FE"/>
    <w:rsid w:val="751D135A"/>
    <w:rsid w:val="77200216"/>
    <w:rsid w:val="7ABA9AD2"/>
    <w:rsid w:val="7E86C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3D190"/>
  <w15:docId w15:val="{D7AB3D65-7420-5549-9475-CE783023E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17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0D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F7B2D"/>
  </w:style>
  <w:style w:type="character" w:styleId="CommentReference">
    <w:name w:val="annotation reference"/>
    <w:basedOn w:val="DefaultParagraphFont"/>
    <w:uiPriority w:val="99"/>
    <w:semiHidden/>
    <w:unhideWhenUsed/>
    <w:rsid w:val="00244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3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3E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01B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B40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38423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842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842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2344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44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344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344E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277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7798"/>
  </w:style>
  <w:style w:type="paragraph" w:styleId="Footer">
    <w:name w:val="footer"/>
    <w:basedOn w:val="Normal"/>
    <w:link w:val="FooterChar"/>
    <w:uiPriority w:val="99"/>
    <w:unhideWhenUsed/>
    <w:rsid w:val="000277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798"/>
  </w:style>
  <w:style w:type="character" w:styleId="PlaceholderText">
    <w:name w:val="Placeholder Text"/>
    <w:basedOn w:val="DefaultParagraphFont"/>
    <w:uiPriority w:val="99"/>
    <w:semiHidden/>
    <w:rsid w:val="00CC0A6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65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433881">
          <w:marLeft w:val="806"/>
          <w:marRight w:val="0"/>
          <w:marTop w:val="0"/>
          <w:marBottom w:val="14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FC10D21-E9EC-3E49-BFD0-6F695FFBAA40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EFD7D40595348A975256D69D25C2E" ma:contentTypeVersion="4" ma:contentTypeDescription="Create a new document." ma:contentTypeScope="" ma:versionID="7a89c11a8646a47c0d81f564ecb5f5e4">
  <xsd:schema xmlns:xsd="http://www.w3.org/2001/XMLSchema" xmlns:xs="http://www.w3.org/2001/XMLSchema" xmlns:p="http://schemas.microsoft.com/office/2006/metadata/properties" xmlns:ns2="c3d9435b-d281-45b9-8787-4f21a96dfd07" targetNamespace="http://schemas.microsoft.com/office/2006/metadata/properties" ma:root="true" ma:fieldsID="ac9b8093c0fbcb3b9a0f2ff22aad89ed" ns2:_="">
    <xsd:import namespace="c3d9435b-d281-45b9-8787-4f21a96dfd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d9435b-d281-45b9-8787-4f21a96dfd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2742E9-E542-4F9C-BBF4-05AC55E618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d9435b-d281-45b9-8787-4f21a96dfd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F79AFD-2238-4AB1-9C33-486212AF24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48AA00-64E1-F84D-89E4-ED7D6D51C3A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5FD9C4E-DF15-45DF-BC44-AF19D32615F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Agarwal</dc:creator>
  <cp:keywords/>
  <dc:description/>
  <cp:lastModifiedBy>Agarwal, Gaurav</cp:lastModifiedBy>
  <cp:revision>31</cp:revision>
  <dcterms:created xsi:type="dcterms:W3CDTF">2025-07-23T22:30:00Z</dcterms:created>
  <dcterms:modified xsi:type="dcterms:W3CDTF">2026-01-28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EFD7D40595348A975256D69D25C2E</vt:lpwstr>
  </property>
</Properties>
</file>